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78774" w14:textId="63E28EFB" w:rsidR="00C24E4F" w:rsidRPr="00C24E4F" w:rsidRDefault="00C24E4F" w:rsidP="00C24E4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r w:rsidRPr="00C24E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struction of an MRI-based decision tree to differentiate autoimmune and autoinflammatory inner ear disease from chronic ot</w:t>
      </w:r>
      <w:r w:rsidR="0032063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tis media</w:t>
      </w:r>
      <w:r w:rsidRPr="00C24E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with sensorineural hearing loss </w:t>
      </w:r>
    </w:p>
    <w:p w14:paraId="083BC8EB" w14:textId="77777777" w:rsidR="00C24E4F" w:rsidRPr="00C24E4F" w:rsidRDefault="00C24E4F" w:rsidP="00121BA3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F679B10" w14:textId="36D4B401" w:rsidR="00121BA3" w:rsidRDefault="00121BA3" w:rsidP="00F01623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24E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</w:t>
      </w:r>
      <w:r w:rsidR="0021169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y Information</w:t>
      </w:r>
    </w:p>
    <w:p w14:paraId="1E02D238" w14:textId="6D477380" w:rsidR="00C24E4F" w:rsidRDefault="00C24E4F" w:rsidP="00F0162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4B0031B" w14:textId="60166D81" w:rsidR="00C24E4F" w:rsidRPr="00C24E4F" w:rsidRDefault="00C24E4F" w:rsidP="00C24E4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24E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1. </w:t>
      </w:r>
      <w:r w:rsidRPr="00C24E4F">
        <w:rPr>
          <w:rFonts w:ascii="Times New Roman" w:hAnsi="Times New Roman" w:cs="Times New Roman"/>
          <w:b/>
          <w:color w:val="000000"/>
          <w:sz w:val="24"/>
          <w:szCs w:val="24"/>
        </w:rPr>
        <w:t>Imaging</w:t>
      </w:r>
      <w:r w:rsidRPr="00C24E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24E4F">
        <w:rPr>
          <w:rFonts w:ascii="Times New Roman" w:hAnsi="Times New Roman" w:cs="Times New Roman"/>
          <w:b/>
          <w:color w:val="000000"/>
          <w:sz w:val="24"/>
          <w:szCs w:val="24"/>
        </w:rPr>
        <w:t>parameters</w:t>
      </w:r>
      <w:r w:rsidRPr="00C24E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24E4F">
        <w:rPr>
          <w:rFonts w:ascii="Times New Roman" w:hAnsi="Times New Roman" w:cs="Times New Roman"/>
          <w:b/>
          <w:color w:val="000000"/>
          <w:sz w:val="24"/>
          <w:szCs w:val="24"/>
        </w:rPr>
        <w:t>for</w:t>
      </w:r>
      <w:r w:rsidRPr="00C24E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emporal bone </w:t>
      </w:r>
      <w:r w:rsidRPr="00C24E4F">
        <w:rPr>
          <w:rFonts w:ascii="Times New Roman" w:hAnsi="Times New Roman" w:cs="Times New Roman"/>
          <w:b/>
          <w:color w:val="000000"/>
          <w:sz w:val="24"/>
          <w:szCs w:val="24"/>
        </w:rPr>
        <w:t>magnetic</w:t>
      </w:r>
      <w:r w:rsidRPr="00C24E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24E4F">
        <w:rPr>
          <w:rFonts w:ascii="Times New Roman" w:hAnsi="Times New Roman" w:cs="Times New Roman"/>
          <w:b/>
          <w:color w:val="000000"/>
          <w:sz w:val="24"/>
          <w:szCs w:val="24"/>
        </w:rPr>
        <w:t>resonance</w:t>
      </w:r>
      <w:r w:rsidRPr="00C24E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24E4F">
        <w:rPr>
          <w:rFonts w:ascii="Times New Roman" w:hAnsi="Times New Roman" w:cs="Times New Roman"/>
          <w:b/>
          <w:color w:val="000000"/>
          <w:sz w:val="24"/>
          <w:szCs w:val="24"/>
        </w:rPr>
        <w:t>imaging</w:t>
      </w:r>
    </w:p>
    <w:tbl>
      <w:tblPr>
        <w:tblStyle w:val="TableGrid"/>
        <w:tblW w:w="93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720"/>
        <w:gridCol w:w="658"/>
        <w:gridCol w:w="537"/>
        <w:gridCol w:w="721"/>
        <w:gridCol w:w="721"/>
        <w:gridCol w:w="1110"/>
        <w:gridCol w:w="1439"/>
        <w:gridCol w:w="1204"/>
        <w:gridCol w:w="746"/>
      </w:tblGrid>
      <w:tr w:rsidR="00121BA3" w:rsidRPr="00C24E4F" w14:paraId="67661FCE" w14:textId="77777777" w:rsidTr="00C24E4F">
        <w:trPr>
          <w:trHeight w:val="696"/>
        </w:trPr>
        <w:tc>
          <w:tcPr>
            <w:tcW w:w="14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01D94F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FA841D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</w:t>
            </w:r>
          </w:p>
        </w:tc>
        <w:tc>
          <w:tcPr>
            <w:tcW w:w="6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AB3344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</w:t>
            </w:r>
          </w:p>
        </w:tc>
        <w:tc>
          <w:tcPr>
            <w:tcW w:w="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DA6C4E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</w:t>
            </w:r>
          </w:p>
        </w:tc>
        <w:tc>
          <w:tcPr>
            <w:tcW w:w="7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79B372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L</w:t>
            </w:r>
          </w:p>
        </w:tc>
        <w:tc>
          <w:tcPr>
            <w:tcW w:w="7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E5DE5A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SA</w:t>
            </w:r>
          </w:p>
        </w:tc>
        <w:tc>
          <w:tcPr>
            <w:tcW w:w="11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8FF689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V</w:t>
            </w:r>
          </w:p>
        </w:tc>
        <w:tc>
          <w:tcPr>
            <w:tcW w:w="143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F1EFC9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quisition matrix</w:t>
            </w:r>
          </w:p>
        </w:tc>
        <w:tc>
          <w:tcPr>
            <w:tcW w:w="12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88E256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ice thickness</w:t>
            </w:r>
          </w:p>
        </w:tc>
        <w:tc>
          <w:tcPr>
            <w:tcW w:w="7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5FE1CC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ice gap</w:t>
            </w:r>
          </w:p>
        </w:tc>
      </w:tr>
      <w:tr w:rsidR="00121BA3" w:rsidRPr="00192363" w14:paraId="11E922F3" w14:textId="77777777" w:rsidTr="00C24E4F">
        <w:trPr>
          <w:trHeight w:val="583"/>
        </w:trPr>
        <w:tc>
          <w:tcPr>
            <w:tcW w:w="1475" w:type="dxa"/>
            <w:tcBorders>
              <w:top w:val="single" w:sz="18" w:space="0" w:color="auto"/>
            </w:tcBorders>
            <w:vAlign w:val="center"/>
          </w:tcPr>
          <w:p w14:paraId="3004A402" w14:textId="31A473D2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Whole</w:t>
            </w:r>
            <w:r w:rsidR="00C24E4F">
              <w:rPr>
                <w:rFonts w:ascii="Times New Roman" w:eastAsia="Times New Roman" w:hAnsi="Times New Roman" w:cs="Times New Roman"/>
                <w:b/>
                <w:sz w:val="22"/>
              </w:rPr>
              <w:t>-</w:t>
            </w: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brain axial T2WI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vAlign w:val="center"/>
          </w:tcPr>
          <w:p w14:paraId="3D14A79C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3000</w:t>
            </w:r>
          </w:p>
        </w:tc>
        <w:tc>
          <w:tcPr>
            <w:tcW w:w="658" w:type="dxa"/>
            <w:tcBorders>
              <w:top w:val="single" w:sz="18" w:space="0" w:color="auto"/>
            </w:tcBorders>
            <w:vAlign w:val="center"/>
          </w:tcPr>
          <w:p w14:paraId="5C6EDF11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80</w:t>
            </w:r>
          </w:p>
        </w:tc>
        <w:tc>
          <w:tcPr>
            <w:tcW w:w="537" w:type="dxa"/>
            <w:tcBorders>
              <w:top w:val="single" w:sz="18" w:space="0" w:color="auto"/>
            </w:tcBorders>
            <w:vAlign w:val="center"/>
          </w:tcPr>
          <w:p w14:paraId="24706F63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90</w:t>
            </w:r>
          </w:p>
        </w:tc>
        <w:tc>
          <w:tcPr>
            <w:tcW w:w="721" w:type="dxa"/>
            <w:tcBorders>
              <w:top w:val="single" w:sz="18" w:space="0" w:color="auto"/>
            </w:tcBorders>
            <w:vAlign w:val="center"/>
          </w:tcPr>
          <w:p w14:paraId="086DE523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5</w:t>
            </w:r>
          </w:p>
        </w:tc>
        <w:tc>
          <w:tcPr>
            <w:tcW w:w="721" w:type="dxa"/>
            <w:tcBorders>
              <w:top w:val="single" w:sz="18" w:space="0" w:color="auto"/>
            </w:tcBorders>
            <w:vAlign w:val="center"/>
          </w:tcPr>
          <w:p w14:paraId="7AFC1DB8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14:paraId="350D09EA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80×220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vAlign w:val="center"/>
          </w:tcPr>
          <w:p w14:paraId="153B34A1" w14:textId="6489DB16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400</w:t>
            </w:r>
            <w:r w:rsidR="00C24E4F" w:rsidRPr="00C24E4F">
              <w:rPr>
                <w:rFonts w:ascii="Times New Roman" w:eastAsia="Times New Roman" w:hAnsi="Times New Roman" w:cs="Times New Roman"/>
                <w:sz w:val="22"/>
              </w:rPr>
              <w:t>×</w:t>
            </w:r>
            <w:r w:rsidRPr="00C24E4F">
              <w:rPr>
                <w:rFonts w:ascii="Times New Roman" w:eastAsia="Times New Roman" w:hAnsi="Times New Roman" w:cs="Times New Roman"/>
                <w:sz w:val="22"/>
              </w:rPr>
              <w:t>364</w:t>
            </w:r>
          </w:p>
        </w:tc>
        <w:tc>
          <w:tcPr>
            <w:tcW w:w="1204" w:type="dxa"/>
            <w:tcBorders>
              <w:top w:val="single" w:sz="18" w:space="0" w:color="auto"/>
            </w:tcBorders>
            <w:vAlign w:val="center"/>
          </w:tcPr>
          <w:p w14:paraId="1D11C167" w14:textId="17A6D2BB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  <w:tc>
          <w:tcPr>
            <w:tcW w:w="746" w:type="dxa"/>
            <w:tcBorders>
              <w:top w:val="single" w:sz="18" w:space="0" w:color="auto"/>
            </w:tcBorders>
            <w:vAlign w:val="center"/>
          </w:tcPr>
          <w:p w14:paraId="4D355420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  <w:tr w:rsidR="00121BA3" w:rsidRPr="00192363" w14:paraId="4EA689C3" w14:textId="77777777" w:rsidTr="00C24E4F">
        <w:trPr>
          <w:trHeight w:val="728"/>
        </w:trPr>
        <w:tc>
          <w:tcPr>
            <w:tcW w:w="1475" w:type="dxa"/>
            <w:vAlign w:val="center"/>
          </w:tcPr>
          <w:p w14:paraId="525DF9D2" w14:textId="01309FA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Whole</w:t>
            </w:r>
            <w:r w:rsidR="00C24E4F">
              <w:rPr>
                <w:rFonts w:ascii="Times New Roman" w:eastAsia="Times New Roman" w:hAnsi="Times New Roman" w:cs="Times New Roman"/>
                <w:b/>
                <w:sz w:val="22"/>
              </w:rPr>
              <w:t>-</w:t>
            </w: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brain axial FLAIR</w:t>
            </w:r>
          </w:p>
        </w:tc>
        <w:tc>
          <w:tcPr>
            <w:tcW w:w="720" w:type="dxa"/>
            <w:vAlign w:val="center"/>
          </w:tcPr>
          <w:p w14:paraId="6114D8BF" w14:textId="416982D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9000</w:t>
            </w:r>
          </w:p>
        </w:tc>
        <w:tc>
          <w:tcPr>
            <w:tcW w:w="658" w:type="dxa"/>
            <w:vAlign w:val="center"/>
          </w:tcPr>
          <w:p w14:paraId="77CBFF4F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35</w:t>
            </w:r>
          </w:p>
        </w:tc>
        <w:tc>
          <w:tcPr>
            <w:tcW w:w="537" w:type="dxa"/>
            <w:vAlign w:val="center"/>
          </w:tcPr>
          <w:p w14:paraId="0E088903" w14:textId="07CD5349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90</w:t>
            </w:r>
          </w:p>
        </w:tc>
        <w:tc>
          <w:tcPr>
            <w:tcW w:w="721" w:type="dxa"/>
            <w:vAlign w:val="center"/>
          </w:tcPr>
          <w:p w14:paraId="787CE797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35</w:t>
            </w:r>
          </w:p>
        </w:tc>
        <w:tc>
          <w:tcPr>
            <w:tcW w:w="721" w:type="dxa"/>
            <w:vAlign w:val="center"/>
          </w:tcPr>
          <w:p w14:paraId="6ACD9233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110" w:type="dxa"/>
            <w:vAlign w:val="center"/>
          </w:tcPr>
          <w:p w14:paraId="0E6062A2" w14:textId="6B00CE71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74×220</w:t>
            </w:r>
          </w:p>
        </w:tc>
        <w:tc>
          <w:tcPr>
            <w:tcW w:w="1439" w:type="dxa"/>
            <w:vAlign w:val="center"/>
          </w:tcPr>
          <w:p w14:paraId="07F8462B" w14:textId="18FCA45D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340</w:t>
            </w:r>
            <w:r w:rsidR="00C24E4F" w:rsidRPr="00C24E4F">
              <w:rPr>
                <w:rFonts w:ascii="Times New Roman" w:eastAsia="Times New Roman" w:hAnsi="Times New Roman" w:cs="Times New Roman"/>
                <w:sz w:val="22"/>
              </w:rPr>
              <w:t>×</w:t>
            </w:r>
            <w:r w:rsidRPr="00C24E4F">
              <w:rPr>
                <w:rFonts w:ascii="Times New Roman" w:eastAsia="Times New Roman" w:hAnsi="Times New Roman" w:cs="Times New Roman"/>
                <w:sz w:val="22"/>
              </w:rPr>
              <w:t>200</w:t>
            </w:r>
          </w:p>
        </w:tc>
        <w:tc>
          <w:tcPr>
            <w:tcW w:w="1204" w:type="dxa"/>
            <w:vAlign w:val="center"/>
          </w:tcPr>
          <w:p w14:paraId="5AA8A2AE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  <w:tc>
          <w:tcPr>
            <w:tcW w:w="746" w:type="dxa"/>
            <w:vAlign w:val="center"/>
          </w:tcPr>
          <w:p w14:paraId="1275DCDB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  <w:tr w:rsidR="00121BA3" w:rsidRPr="00192363" w14:paraId="49B9A1CF" w14:textId="77777777" w:rsidTr="00C24E4F">
        <w:trPr>
          <w:trHeight w:val="554"/>
        </w:trPr>
        <w:tc>
          <w:tcPr>
            <w:tcW w:w="1475" w:type="dxa"/>
            <w:vAlign w:val="center"/>
          </w:tcPr>
          <w:p w14:paraId="217271DC" w14:textId="4B345158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 xml:space="preserve">3D </w:t>
            </w:r>
            <w:r w:rsidR="00D35BB8">
              <w:rPr>
                <w:rFonts w:ascii="Times New Roman" w:eastAsia="Times New Roman" w:hAnsi="Times New Roman" w:cs="Times New Roman"/>
                <w:b/>
                <w:sz w:val="22"/>
              </w:rPr>
              <w:t xml:space="preserve">heavily </w:t>
            </w: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T2</w:t>
            </w:r>
            <w:r w:rsidR="00D35BB8">
              <w:rPr>
                <w:rFonts w:ascii="Times New Roman" w:eastAsia="Times New Roman" w:hAnsi="Times New Roman" w:cs="Times New Roman"/>
                <w:b/>
                <w:sz w:val="22"/>
              </w:rPr>
              <w:t>WI</w:t>
            </w: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 xml:space="preserve"> </w:t>
            </w:r>
            <w:r w:rsidR="00D35BB8">
              <w:rPr>
                <w:rFonts w:ascii="Times New Roman" w:eastAsia="Times New Roman" w:hAnsi="Times New Roman" w:cs="Times New Roman"/>
                <w:b/>
                <w:sz w:val="22"/>
              </w:rPr>
              <w:t>(</w:t>
            </w: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VISTA</w:t>
            </w:r>
            <w:r w:rsidR="00D35BB8">
              <w:rPr>
                <w:rFonts w:ascii="Times New Roman" w:eastAsia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720" w:type="dxa"/>
            <w:vAlign w:val="center"/>
          </w:tcPr>
          <w:p w14:paraId="56A6D5D0" w14:textId="16BC990F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000</w:t>
            </w:r>
          </w:p>
        </w:tc>
        <w:tc>
          <w:tcPr>
            <w:tcW w:w="658" w:type="dxa"/>
            <w:vAlign w:val="center"/>
          </w:tcPr>
          <w:p w14:paraId="59657576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58</w:t>
            </w:r>
          </w:p>
        </w:tc>
        <w:tc>
          <w:tcPr>
            <w:tcW w:w="537" w:type="dxa"/>
            <w:vAlign w:val="center"/>
          </w:tcPr>
          <w:p w14:paraId="24581519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90</w:t>
            </w:r>
          </w:p>
        </w:tc>
        <w:tc>
          <w:tcPr>
            <w:tcW w:w="721" w:type="dxa"/>
            <w:vAlign w:val="center"/>
          </w:tcPr>
          <w:p w14:paraId="1EF8AC5F" w14:textId="5C4898B5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74</w:t>
            </w:r>
          </w:p>
        </w:tc>
        <w:tc>
          <w:tcPr>
            <w:tcW w:w="721" w:type="dxa"/>
            <w:vAlign w:val="center"/>
          </w:tcPr>
          <w:p w14:paraId="44F972F5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110" w:type="dxa"/>
            <w:vAlign w:val="center"/>
          </w:tcPr>
          <w:p w14:paraId="34BB975A" w14:textId="681743CC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60×160</w:t>
            </w:r>
          </w:p>
        </w:tc>
        <w:tc>
          <w:tcPr>
            <w:tcW w:w="1439" w:type="dxa"/>
            <w:vAlign w:val="center"/>
          </w:tcPr>
          <w:p w14:paraId="68F68090" w14:textId="670CC5B2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28</w:t>
            </w:r>
            <w:r w:rsidR="00C24E4F" w:rsidRPr="00C24E4F">
              <w:rPr>
                <w:rFonts w:ascii="Times New Roman" w:eastAsia="Times New Roman" w:hAnsi="Times New Roman" w:cs="Times New Roman"/>
                <w:sz w:val="22"/>
              </w:rPr>
              <w:t>×</w:t>
            </w:r>
            <w:r w:rsidRPr="00C24E4F">
              <w:rPr>
                <w:rFonts w:ascii="Times New Roman" w:eastAsia="Times New Roman" w:hAnsi="Times New Roman" w:cs="Times New Roman"/>
                <w:sz w:val="22"/>
              </w:rPr>
              <w:t>228</w:t>
            </w:r>
          </w:p>
        </w:tc>
        <w:tc>
          <w:tcPr>
            <w:tcW w:w="1204" w:type="dxa"/>
            <w:vAlign w:val="center"/>
          </w:tcPr>
          <w:p w14:paraId="53AF0887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  <w:tc>
          <w:tcPr>
            <w:tcW w:w="746" w:type="dxa"/>
            <w:vAlign w:val="center"/>
          </w:tcPr>
          <w:p w14:paraId="42EAEE02" w14:textId="54E638A6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0.35</w:t>
            </w:r>
          </w:p>
        </w:tc>
      </w:tr>
      <w:tr w:rsidR="00121BA3" w:rsidRPr="00192363" w14:paraId="0BAD5BDC" w14:textId="77777777" w:rsidTr="00C24E4F">
        <w:trPr>
          <w:trHeight w:val="550"/>
        </w:trPr>
        <w:tc>
          <w:tcPr>
            <w:tcW w:w="1475" w:type="dxa"/>
            <w:vAlign w:val="center"/>
          </w:tcPr>
          <w:p w14:paraId="71816F4B" w14:textId="7289045A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 xml:space="preserve">2D </w:t>
            </w:r>
            <w:r w:rsidR="00C24E4F">
              <w:rPr>
                <w:rFonts w:ascii="Times New Roman" w:eastAsia="Times New Roman" w:hAnsi="Times New Roman" w:cs="Times New Roman"/>
                <w:b/>
                <w:sz w:val="22"/>
              </w:rPr>
              <w:t>a</w:t>
            </w: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xial T1WI</w:t>
            </w:r>
          </w:p>
        </w:tc>
        <w:tc>
          <w:tcPr>
            <w:tcW w:w="720" w:type="dxa"/>
            <w:vAlign w:val="center"/>
          </w:tcPr>
          <w:p w14:paraId="0D977C12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500</w:t>
            </w:r>
          </w:p>
        </w:tc>
        <w:tc>
          <w:tcPr>
            <w:tcW w:w="658" w:type="dxa"/>
            <w:vAlign w:val="center"/>
          </w:tcPr>
          <w:p w14:paraId="077F80B4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0</w:t>
            </w:r>
          </w:p>
        </w:tc>
        <w:tc>
          <w:tcPr>
            <w:tcW w:w="537" w:type="dxa"/>
            <w:vAlign w:val="center"/>
          </w:tcPr>
          <w:p w14:paraId="41793BC7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50</w:t>
            </w:r>
          </w:p>
        </w:tc>
        <w:tc>
          <w:tcPr>
            <w:tcW w:w="721" w:type="dxa"/>
            <w:vAlign w:val="center"/>
          </w:tcPr>
          <w:p w14:paraId="3C76FD6C" w14:textId="7E8BB0F0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721" w:type="dxa"/>
            <w:vAlign w:val="center"/>
          </w:tcPr>
          <w:p w14:paraId="3BE4E44A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110" w:type="dxa"/>
            <w:vAlign w:val="center"/>
          </w:tcPr>
          <w:p w14:paraId="5716AC5E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80×180</w:t>
            </w:r>
          </w:p>
        </w:tc>
        <w:tc>
          <w:tcPr>
            <w:tcW w:w="1439" w:type="dxa"/>
            <w:vAlign w:val="center"/>
          </w:tcPr>
          <w:p w14:paraId="699428A9" w14:textId="500FF540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72</w:t>
            </w:r>
            <w:r w:rsidR="00C24E4F" w:rsidRPr="00C24E4F">
              <w:rPr>
                <w:rFonts w:ascii="Times New Roman" w:eastAsia="Times New Roman" w:hAnsi="Times New Roman" w:cs="Times New Roman"/>
                <w:sz w:val="22"/>
              </w:rPr>
              <w:t>×</w:t>
            </w:r>
            <w:r w:rsidRPr="00C24E4F">
              <w:rPr>
                <w:rFonts w:ascii="Times New Roman" w:eastAsia="Times New Roman" w:hAnsi="Times New Roman" w:cs="Times New Roman"/>
                <w:sz w:val="22"/>
              </w:rPr>
              <w:t>218</w:t>
            </w:r>
          </w:p>
        </w:tc>
        <w:tc>
          <w:tcPr>
            <w:tcW w:w="1204" w:type="dxa"/>
            <w:vAlign w:val="center"/>
          </w:tcPr>
          <w:p w14:paraId="73E8C950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746" w:type="dxa"/>
            <w:vAlign w:val="center"/>
          </w:tcPr>
          <w:p w14:paraId="7AD2FFD4" w14:textId="11022103" w:rsidR="00121BA3" w:rsidRPr="00C24E4F" w:rsidRDefault="00C24E4F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one</w:t>
            </w:r>
          </w:p>
        </w:tc>
      </w:tr>
      <w:tr w:rsidR="00121BA3" w:rsidRPr="00192363" w14:paraId="17E34ED8" w14:textId="77777777" w:rsidTr="00C24E4F">
        <w:trPr>
          <w:trHeight w:val="533"/>
        </w:trPr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4D5838A0" w14:textId="67036AFD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3D FLAIR</w:t>
            </w:r>
            <w:r w:rsidR="00D35BB8">
              <w:rPr>
                <w:rFonts w:ascii="Times New Roman" w:eastAsia="Times New Roman" w:hAnsi="Times New Roman" w:cs="Times New Roman"/>
                <w:b/>
                <w:sz w:val="22"/>
              </w:rPr>
              <w:t xml:space="preserve"> (</w:t>
            </w: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VISTA</w:t>
            </w:r>
            <w:r w:rsidR="00D35BB8">
              <w:rPr>
                <w:rFonts w:ascii="Times New Roman" w:eastAsia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1C2BCF1" w14:textId="61687474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480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76D72005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2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5F4620B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9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7B620E25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1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7BC58C96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42DCCF7" w14:textId="47F9FB62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00×20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5C1CF67F" w14:textId="3917635D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56</w:t>
            </w:r>
            <w:r w:rsidR="00C24E4F" w:rsidRPr="00C24E4F">
              <w:rPr>
                <w:rFonts w:ascii="Times New Roman" w:eastAsia="Times New Roman" w:hAnsi="Times New Roman" w:cs="Times New Roman"/>
                <w:sz w:val="22"/>
              </w:rPr>
              <w:t>×</w:t>
            </w:r>
            <w:r w:rsidRPr="00C24E4F">
              <w:rPr>
                <w:rFonts w:ascii="Times New Roman" w:eastAsia="Times New Roman" w:hAnsi="Times New Roman" w:cs="Times New Roman"/>
                <w:sz w:val="22"/>
              </w:rPr>
              <w:t>25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5E294D03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0.8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49D55323" w14:textId="229140DC" w:rsidR="00121BA3" w:rsidRPr="00C24E4F" w:rsidRDefault="00C24E4F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one</w:t>
            </w:r>
          </w:p>
        </w:tc>
      </w:tr>
      <w:tr w:rsidR="00121BA3" w:rsidRPr="00192363" w14:paraId="0CE2C8FB" w14:textId="77777777" w:rsidTr="00C24E4F">
        <w:trPr>
          <w:trHeight w:val="812"/>
        </w:trPr>
        <w:tc>
          <w:tcPr>
            <w:tcW w:w="1475" w:type="dxa"/>
            <w:tcBorders>
              <w:bottom w:val="single" w:sz="18" w:space="0" w:color="auto"/>
            </w:tcBorders>
            <w:vAlign w:val="center"/>
          </w:tcPr>
          <w:p w14:paraId="021E52BE" w14:textId="69933AB0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3D post</w:t>
            </w:r>
            <w:r w:rsidR="00C24E4F">
              <w:rPr>
                <w:rFonts w:ascii="Times New Roman" w:eastAsia="Times New Roman" w:hAnsi="Times New Roman" w:cs="Times New Roman"/>
                <w:b/>
                <w:sz w:val="22"/>
              </w:rPr>
              <w:t>-</w:t>
            </w: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 xml:space="preserve"> T1WI </w:t>
            </w:r>
            <w:r w:rsidR="00C24E4F">
              <w:rPr>
                <w:rFonts w:ascii="Times New Roman" w:eastAsia="Times New Roman" w:hAnsi="Times New Roman" w:cs="Times New Roman"/>
                <w:b/>
                <w:sz w:val="22"/>
              </w:rPr>
              <w:t xml:space="preserve">   </w:t>
            </w:r>
            <w:r w:rsidRPr="00C24E4F">
              <w:rPr>
                <w:rFonts w:ascii="Times New Roman" w:eastAsia="Times New Roman" w:hAnsi="Times New Roman" w:cs="Times New Roman"/>
                <w:b/>
                <w:sz w:val="22"/>
              </w:rPr>
              <w:t>(GRE)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6058F2E7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9.58</w:t>
            </w:r>
          </w:p>
        </w:tc>
        <w:tc>
          <w:tcPr>
            <w:tcW w:w="658" w:type="dxa"/>
            <w:tcBorders>
              <w:bottom w:val="single" w:sz="18" w:space="0" w:color="auto"/>
            </w:tcBorders>
            <w:vAlign w:val="center"/>
          </w:tcPr>
          <w:p w14:paraId="4F6B6462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3.28</w:t>
            </w:r>
          </w:p>
        </w:tc>
        <w:tc>
          <w:tcPr>
            <w:tcW w:w="537" w:type="dxa"/>
            <w:tcBorders>
              <w:bottom w:val="single" w:sz="18" w:space="0" w:color="auto"/>
            </w:tcBorders>
            <w:vAlign w:val="center"/>
          </w:tcPr>
          <w:p w14:paraId="65F6D39F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8</w:t>
            </w:r>
          </w:p>
        </w:tc>
        <w:tc>
          <w:tcPr>
            <w:tcW w:w="721" w:type="dxa"/>
            <w:tcBorders>
              <w:bottom w:val="single" w:sz="18" w:space="0" w:color="auto"/>
            </w:tcBorders>
            <w:vAlign w:val="center"/>
          </w:tcPr>
          <w:p w14:paraId="49217AAA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64</w:t>
            </w:r>
          </w:p>
        </w:tc>
        <w:tc>
          <w:tcPr>
            <w:tcW w:w="721" w:type="dxa"/>
            <w:tcBorders>
              <w:bottom w:val="single" w:sz="18" w:space="0" w:color="auto"/>
            </w:tcBorders>
            <w:vAlign w:val="center"/>
          </w:tcPr>
          <w:p w14:paraId="246BA7EC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14:paraId="5115CC3E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00×200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vAlign w:val="center"/>
          </w:tcPr>
          <w:p w14:paraId="4C49599D" w14:textId="186A1A3C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256</w:t>
            </w:r>
            <w:r w:rsidR="00C24E4F" w:rsidRPr="00C24E4F">
              <w:rPr>
                <w:rFonts w:ascii="Times New Roman" w:eastAsia="Times New Roman" w:hAnsi="Times New Roman" w:cs="Times New Roman"/>
                <w:sz w:val="22"/>
              </w:rPr>
              <w:t>×</w:t>
            </w:r>
            <w:r w:rsidRPr="00C24E4F">
              <w:rPr>
                <w:rFonts w:ascii="Times New Roman" w:eastAsia="Times New Roman" w:hAnsi="Times New Roman" w:cs="Times New Roman"/>
                <w:sz w:val="22"/>
              </w:rPr>
              <w:t>256</w:t>
            </w:r>
          </w:p>
        </w:tc>
        <w:tc>
          <w:tcPr>
            <w:tcW w:w="1204" w:type="dxa"/>
            <w:tcBorders>
              <w:bottom w:val="single" w:sz="18" w:space="0" w:color="auto"/>
            </w:tcBorders>
            <w:vAlign w:val="center"/>
          </w:tcPr>
          <w:p w14:paraId="34FFB5E0" w14:textId="77777777" w:rsidR="00121BA3" w:rsidRPr="00C24E4F" w:rsidRDefault="00121BA3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24E4F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746" w:type="dxa"/>
            <w:tcBorders>
              <w:bottom w:val="single" w:sz="18" w:space="0" w:color="auto"/>
            </w:tcBorders>
            <w:vAlign w:val="center"/>
          </w:tcPr>
          <w:p w14:paraId="4E00B9C0" w14:textId="004D05D8" w:rsidR="00121BA3" w:rsidRPr="00C24E4F" w:rsidRDefault="00C24E4F" w:rsidP="00C24E4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one</w:t>
            </w:r>
          </w:p>
        </w:tc>
      </w:tr>
    </w:tbl>
    <w:p w14:paraId="7344EA92" w14:textId="023E77D3" w:rsidR="00121BA3" w:rsidRPr="00192363" w:rsidRDefault="00121BA3" w:rsidP="00121BA3">
      <w:pPr>
        <w:spacing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  <w:r w:rsidRPr="00192363">
        <w:rPr>
          <w:rFonts w:ascii="Times New Roman" w:eastAsia="Times New Roman" w:hAnsi="Times New Roman" w:cs="Times New Roman"/>
          <w:color w:val="000000"/>
          <w:szCs w:val="20"/>
        </w:rPr>
        <w:t>TR, repetition time; TE, echo time; FA, flip angle; ETL, echo train length; NSA, number of signals averaged; FOV, field</w:t>
      </w:r>
      <w:r w:rsidR="00C24E4F">
        <w:rPr>
          <w:rFonts w:ascii="Times New Roman" w:eastAsia="Times New Roman" w:hAnsi="Times New Roman" w:cs="Times New Roman"/>
          <w:color w:val="000000"/>
          <w:szCs w:val="20"/>
        </w:rPr>
        <w:t>-</w:t>
      </w:r>
      <w:r w:rsidRPr="00192363">
        <w:rPr>
          <w:rFonts w:ascii="Times New Roman" w:eastAsia="Times New Roman" w:hAnsi="Times New Roman" w:cs="Times New Roman"/>
          <w:color w:val="000000"/>
          <w:szCs w:val="20"/>
        </w:rPr>
        <w:t>of</w:t>
      </w:r>
      <w:r w:rsidR="00C24E4F">
        <w:rPr>
          <w:rFonts w:ascii="Times New Roman" w:eastAsia="Times New Roman" w:hAnsi="Times New Roman" w:cs="Times New Roman"/>
          <w:color w:val="000000"/>
          <w:szCs w:val="20"/>
        </w:rPr>
        <w:t>-</w:t>
      </w:r>
      <w:r w:rsidRPr="00192363">
        <w:rPr>
          <w:rFonts w:ascii="Times New Roman" w:eastAsia="Times New Roman" w:hAnsi="Times New Roman" w:cs="Times New Roman"/>
          <w:color w:val="000000"/>
          <w:szCs w:val="20"/>
        </w:rPr>
        <w:t>view; T2WI, T2-weighted image; FLAIR, fluid-attenuated inversion recovery</w:t>
      </w:r>
      <w:r w:rsidR="00370724" w:rsidRPr="00370724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370724" w:rsidRPr="00370724">
        <w:rPr>
          <w:rFonts w:ascii="Times New Roman" w:hAnsi="Times New Roman" w:cs="Times New Roman"/>
          <w:color w:val="000000"/>
          <w:szCs w:val="20"/>
        </w:rPr>
        <w:t>image</w:t>
      </w:r>
      <w:r w:rsidRPr="00192363">
        <w:rPr>
          <w:rFonts w:ascii="Times New Roman" w:eastAsia="Times New Roman" w:hAnsi="Times New Roman" w:cs="Times New Roman"/>
          <w:color w:val="000000"/>
          <w:szCs w:val="20"/>
        </w:rPr>
        <w:t>; VISTA, volume isotropic turbo spin-echo acquisition; T1WI, T1-weighted image; GRE, gradient-recalled echo sequence</w:t>
      </w:r>
    </w:p>
    <w:p w14:paraId="2085BA86" w14:textId="27BCF74E" w:rsidR="00AD5679" w:rsidRDefault="00AD5679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</w:rPr>
        <w:br w:type="page"/>
      </w:r>
    </w:p>
    <w:tbl>
      <w:tblPr>
        <w:tblStyle w:val="TableGrid"/>
        <w:tblpPr w:leftFromText="142" w:rightFromText="142" w:vertAnchor="text" w:horzAnchor="margin" w:tblpY="659"/>
        <w:tblW w:w="0" w:type="auto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982"/>
        <w:gridCol w:w="2045"/>
        <w:gridCol w:w="894"/>
        <w:gridCol w:w="1268"/>
        <w:gridCol w:w="1521"/>
      </w:tblGrid>
      <w:tr w:rsidR="004E16FA" w:rsidRPr="00621F7D" w14:paraId="77536449" w14:textId="77777777" w:rsidTr="004E16FA">
        <w:trPr>
          <w:trHeight w:val="597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1A4B8" w14:textId="175AA6DE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 xml:space="preserve">Case No.  </w:t>
            </w:r>
            <w:r w:rsidRPr="004E16FA">
              <w:rPr>
                <w:rFonts w:ascii="Times New Roman" w:hAnsi="Times New Roman" w:cs="Times New Roman"/>
                <w:b/>
                <w:bCs/>
                <w:szCs w:val="20"/>
              </w:rPr>
              <w:t xml:space="preserve">ID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(</w:t>
            </w:r>
            <w:r w:rsidRPr="004E16FA">
              <w:rPr>
                <w:rFonts w:ascii="Times New Roman" w:hAnsi="Times New Roman" w:cs="Times New Roman"/>
                <w:b/>
                <w:bCs/>
                <w:szCs w:val="20"/>
              </w:rPr>
              <w:t>Gender/Age at diagnosi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8E7CF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6FA">
              <w:rPr>
                <w:rFonts w:ascii="Times New Roman" w:hAnsi="Times New Roman" w:cs="Times New Roman"/>
                <w:b/>
                <w:bCs/>
                <w:szCs w:val="20"/>
              </w:rPr>
              <w:t>Clinical diagnosi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7F3B3" w14:textId="2354BB6D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6FA">
              <w:rPr>
                <w:rFonts w:ascii="Times New Roman" w:hAnsi="Times New Roman" w:cs="Times New Roman"/>
                <w:b/>
                <w:bCs/>
                <w:szCs w:val="20"/>
              </w:rPr>
              <w:t>NLRP3 variant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4E16FA">
              <w:rPr>
                <w:rFonts w:ascii="Times New Roman" w:hAnsi="Times New Roman" w:cs="Times New Roman"/>
                <w:b/>
                <w:bCs/>
                <w:szCs w:val="20"/>
              </w:rPr>
              <w:t>[NM_001243133.1]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4E16FA">
              <w:rPr>
                <w:rFonts w:ascii="Times New Roman" w:hAnsi="Times New Roman" w:cs="Times New Roman"/>
                <w:b/>
                <w:bCs/>
                <w:szCs w:val="20"/>
              </w:rPr>
              <w:t>DNA source: bloo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CF810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6FA">
              <w:rPr>
                <w:rFonts w:ascii="Times New Roman" w:hAnsi="Times New Roman" w:cs="Times New Roman"/>
                <w:b/>
                <w:bCs/>
                <w:szCs w:val="20"/>
              </w:rPr>
              <w:t>Domai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55614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6FA">
              <w:rPr>
                <w:rFonts w:ascii="Times New Roman" w:hAnsi="Times New Roman" w:cs="Times New Roman"/>
                <w:b/>
                <w:bCs/>
                <w:szCs w:val="20"/>
              </w:rPr>
              <w:t>Inheritance patter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4D59A" w14:textId="6EE17EA4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E16FA">
              <w:rPr>
                <w:rFonts w:ascii="Times New Roman" w:hAnsi="Times New Roman" w:cs="Times New Roman" w:hint="eastAsia"/>
                <w:b/>
                <w:bCs/>
                <w:szCs w:val="20"/>
              </w:rPr>
              <w:t>ACMG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4E16FA">
              <w:rPr>
                <w:rFonts w:ascii="Times New Roman" w:hAnsi="Times New Roman" w:cs="Times New Roman" w:hint="eastAsia"/>
                <w:b/>
                <w:bCs/>
                <w:szCs w:val="20"/>
              </w:rPr>
              <w:t>classification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4E16FA">
              <w:rPr>
                <w:rFonts w:ascii="Times New Roman" w:hAnsi="Times New Roman" w:cs="Times New Roman" w:hint="eastAsia"/>
                <w:b/>
                <w:bCs/>
                <w:szCs w:val="20"/>
              </w:rPr>
              <w:t>(Rules)</w:t>
            </w:r>
          </w:p>
        </w:tc>
      </w:tr>
      <w:tr w:rsidR="004E16FA" w:rsidRPr="00621F7D" w14:paraId="57614316" w14:textId="77777777" w:rsidTr="004E16FA">
        <w:trPr>
          <w:trHeight w:val="390"/>
        </w:trPr>
        <w:tc>
          <w:tcPr>
            <w:tcW w:w="1248" w:type="dxa"/>
            <w:tcBorders>
              <w:top w:val="single" w:sz="4" w:space="0" w:color="auto"/>
            </w:tcBorders>
          </w:tcPr>
          <w:p w14:paraId="553B4193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1.</w:t>
            </w:r>
          </w:p>
          <w:p w14:paraId="5D4F8462" w14:textId="301B92F8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SB333-656</w:t>
            </w:r>
          </w:p>
          <w:p w14:paraId="4E969797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(M/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years)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02425C98" w14:textId="2CE209AA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CINCA syndrom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6E6D370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c.1985T&gt;C:p.Met662Thr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204A4D94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NAD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D8EE1BC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e novo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4D76C143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Likely Pathogenic</w:t>
            </w:r>
          </w:p>
          <w:p w14:paraId="5FE10A9E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(PS2_Strong, PM2)</w:t>
            </w:r>
          </w:p>
        </w:tc>
      </w:tr>
      <w:tr w:rsidR="004E16FA" w:rsidRPr="00621F7D" w14:paraId="599E45EE" w14:textId="77777777" w:rsidTr="004E16FA">
        <w:trPr>
          <w:trHeight w:val="390"/>
        </w:trPr>
        <w:tc>
          <w:tcPr>
            <w:tcW w:w="1248" w:type="dxa"/>
            <w:tcBorders>
              <w:top w:val="single" w:sz="4" w:space="0" w:color="auto"/>
            </w:tcBorders>
          </w:tcPr>
          <w:p w14:paraId="49578E37" w14:textId="710B35AB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SB334-662 (F/1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years)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3EF7AB0C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CINCA syndrom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E69C7BF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c.17</w:t>
            </w: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A&gt;G:p.Tyr57</w:t>
            </w: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B20C2CC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NAD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2DE1933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e novo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0D799492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Likely Pathogenic</w:t>
            </w:r>
          </w:p>
          <w:p w14:paraId="0C454CC1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(PS2_Very Strong, PM2)</w:t>
            </w:r>
          </w:p>
        </w:tc>
      </w:tr>
      <w:tr w:rsidR="004E16FA" w:rsidRPr="00621F7D" w14:paraId="4572EB90" w14:textId="77777777" w:rsidTr="004E16FA">
        <w:trPr>
          <w:trHeight w:val="390"/>
        </w:trPr>
        <w:tc>
          <w:tcPr>
            <w:tcW w:w="1248" w:type="dxa"/>
            <w:tcBorders>
              <w:top w:val="single" w:sz="4" w:space="0" w:color="auto"/>
            </w:tcBorders>
          </w:tcPr>
          <w:p w14:paraId="27ED8FAF" w14:textId="769982DD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2.</w:t>
            </w:r>
          </w:p>
          <w:p w14:paraId="5FADE658" w14:textId="7A3E5CC1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SB338-669</w:t>
            </w:r>
          </w:p>
          <w:p w14:paraId="2D6A9988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F/42 years)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6D90CEE5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Nonsyndromic HL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 xml:space="preserve"> (DFNA34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75E14E2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c.2752C&gt;T: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 xml:space="preserve"> p.</w:t>
            </w: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Arg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918Ter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1F541F4F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LRR</w:t>
            </w: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7941E12D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AD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6F68867D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Pathogenic</w:t>
            </w:r>
          </w:p>
          <w:p w14:paraId="17FC4F17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(PVS1, PM2, PM5)</w:t>
            </w:r>
          </w:p>
        </w:tc>
      </w:tr>
      <w:tr w:rsidR="004E16FA" w:rsidRPr="00621F7D" w14:paraId="2A7D5B89" w14:textId="77777777" w:rsidTr="004E16FA">
        <w:trPr>
          <w:trHeight w:val="390"/>
        </w:trPr>
        <w:tc>
          <w:tcPr>
            <w:tcW w:w="1248" w:type="dxa"/>
            <w:tcBorders>
              <w:top w:val="single" w:sz="4" w:space="0" w:color="auto"/>
            </w:tcBorders>
          </w:tcPr>
          <w:p w14:paraId="64C3D4B8" w14:textId="45795DB6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3.</w:t>
            </w:r>
          </w:p>
          <w:p w14:paraId="47C475C7" w14:textId="5C0CE3DC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SB398-767</w:t>
            </w:r>
          </w:p>
          <w:p w14:paraId="56E73273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(F/38 years)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7E8759D6" w14:textId="758E5978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Possibly n</w:t>
            </w: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onsyndromic HL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 xml:space="preserve"> (DFNA34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98E74CF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Not detected</w:t>
            </w:r>
            <w:r w:rsidRPr="004E16F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923EBA9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21490A7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34189274" w14:textId="77777777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6FA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  <w:p w14:paraId="79FE43D6" w14:textId="73830CCA" w:rsidR="004E16FA" w:rsidRPr="004E16FA" w:rsidRDefault="004E16FA" w:rsidP="004E1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8A9068D" w14:textId="77777777" w:rsidR="004E16FA" w:rsidRDefault="00AD5679" w:rsidP="004E16FA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2. Detailed genotypes from subjects with </w:t>
      </w:r>
      <w:r w:rsidR="004E16F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utoinflammatory inner ear diseases</w:t>
      </w:r>
    </w:p>
    <w:p w14:paraId="0936B5F0" w14:textId="77777777" w:rsidR="004E16FA" w:rsidRPr="004E16FA" w:rsidRDefault="004E16FA" w:rsidP="004E16FA">
      <w:pPr>
        <w:rPr>
          <w:rFonts w:ascii="Times New Roman" w:hAnsi="Times New Roman" w:cs="Times New Roman"/>
          <w:sz w:val="16"/>
          <w:szCs w:val="16"/>
        </w:rPr>
      </w:pPr>
      <w:r w:rsidRPr="004E16FA">
        <w:rPr>
          <w:rFonts w:ascii="Times New Roman" w:hAnsi="Times New Roman" w:cs="Times New Roman"/>
          <w:sz w:val="16"/>
          <w:szCs w:val="16"/>
        </w:rPr>
        <w:t xml:space="preserve">*Possibly with mosaicism of the </w:t>
      </w:r>
      <w:r w:rsidRPr="004E16FA">
        <w:rPr>
          <w:rFonts w:ascii="Times New Roman" w:hAnsi="Times New Roman" w:cs="Times New Roman"/>
          <w:i/>
          <w:iCs/>
          <w:sz w:val="16"/>
          <w:szCs w:val="16"/>
        </w:rPr>
        <w:t xml:space="preserve">NLRP3 </w:t>
      </w:r>
      <w:r w:rsidRPr="004E16FA">
        <w:rPr>
          <w:rFonts w:ascii="Times New Roman" w:hAnsi="Times New Roman" w:cs="Times New Roman"/>
          <w:sz w:val="16"/>
          <w:szCs w:val="16"/>
        </w:rPr>
        <w:t>variant. **LRR</w:t>
      </w:r>
      <w:r w:rsidRPr="004E16FA">
        <w:rPr>
          <w:rFonts w:ascii="Times New Roman" w:hAnsi="Times New Roman" w:cs="Times New Roman" w:hint="eastAsia"/>
          <w:sz w:val="16"/>
          <w:szCs w:val="16"/>
        </w:rPr>
        <w:t xml:space="preserve">s, </w:t>
      </w:r>
      <w:r w:rsidRPr="004E16FA">
        <w:rPr>
          <w:rFonts w:ascii="Times New Roman" w:hAnsi="Times New Roman" w:cs="Times New Roman"/>
          <w:sz w:val="16"/>
          <w:szCs w:val="16"/>
        </w:rPr>
        <w:t>Leucine-rich repeats, ***</w:t>
      </w:r>
      <w:r w:rsidRPr="004E16FA">
        <w:rPr>
          <w:rFonts w:ascii="Times New Roman" w:hAnsi="Times New Roman" w:cs="Times New Roman" w:hint="eastAsia"/>
          <w:sz w:val="16"/>
          <w:szCs w:val="16"/>
        </w:rPr>
        <w:t>AD, Autosomal dominant; N/A, not applicable</w:t>
      </w:r>
    </w:p>
    <w:p w14:paraId="17682D47" w14:textId="1E6EE747" w:rsidR="00AD5679" w:rsidRDefault="00AD5679" w:rsidP="004E16FA">
      <w:pPr>
        <w:spacing w:line="480" w:lineRule="auto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color w:val="000000"/>
          <w:szCs w:val="20"/>
        </w:rPr>
        <w:br w:type="page"/>
      </w:r>
    </w:p>
    <w:p w14:paraId="459A2316" w14:textId="77777777" w:rsidR="00AD5679" w:rsidRPr="00AD5679" w:rsidRDefault="00AD5679" w:rsidP="00F01623">
      <w:pPr>
        <w:widowControl/>
        <w:rPr>
          <w:rFonts w:ascii="Times New Roman" w:hAnsi="Times New Roman" w:cs="Times New Roman"/>
          <w:color w:val="000000"/>
          <w:szCs w:val="20"/>
        </w:rPr>
        <w:sectPr w:rsidR="00AD5679" w:rsidRPr="00AD5679" w:rsidSect="00A03899">
          <w:type w:val="continuous"/>
          <w:pgSz w:w="11906" w:h="16838"/>
          <w:pgMar w:top="2127" w:right="1440" w:bottom="1440" w:left="1440" w:header="851" w:footer="992" w:gutter="0"/>
          <w:cols w:space="425"/>
        </w:sectPr>
      </w:pPr>
    </w:p>
    <w:p w14:paraId="45517907" w14:textId="3D134FCD" w:rsidR="00F01623" w:rsidRPr="006473FF" w:rsidRDefault="000F3BBD" w:rsidP="00F0162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6473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883864" w:rsidRPr="006473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8838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F01623" w:rsidRPr="006473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MRI features in patient</w:t>
      </w:r>
      <w:r w:rsidR="006A20F5" w:rsidRPr="006473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F01623" w:rsidRPr="006473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with AIED/AID</w:t>
      </w:r>
    </w:p>
    <w:tbl>
      <w:tblPr>
        <w:tblpPr w:leftFromText="142" w:rightFromText="142" w:tblpY="420"/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"/>
        <w:gridCol w:w="681"/>
        <w:gridCol w:w="868"/>
        <w:gridCol w:w="1593"/>
        <w:gridCol w:w="1005"/>
        <w:gridCol w:w="854"/>
        <w:gridCol w:w="1220"/>
        <w:gridCol w:w="1422"/>
        <w:gridCol w:w="1121"/>
        <w:gridCol w:w="1121"/>
        <w:gridCol w:w="1121"/>
        <w:gridCol w:w="881"/>
        <w:gridCol w:w="1121"/>
      </w:tblGrid>
      <w:tr w:rsidR="00E33B4C" w:rsidRPr="00E33B4C" w14:paraId="0FA09699" w14:textId="77777777" w:rsidTr="006D050D">
        <w:trPr>
          <w:trHeight w:val="1133"/>
        </w:trPr>
        <w:tc>
          <w:tcPr>
            <w:tcW w:w="2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19CCCEB" w14:textId="77777777" w:rsidR="00F01623" w:rsidRPr="00E33B4C" w:rsidRDefault="00F01623" w:rsidP="00E41D3F">
            <w:pPr>
              <w:spacing w:line="240" w:lineRule="auto"/>
              <w:ind w:left="-15" w:hanging="3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6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6E493B" w14:textId="77777777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/Sex</w:t>
            </w:r>
          </w:p>
        </w:tc>
        <w:tc>
          <w:tcPr>
            <w:tcW w:w="8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CFC51EC" w14:textId="77777777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6DF9D62" w14:textId="3E787909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mount</w:t>
            </w:r>
            <w:r w:rsidR="006473FF"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Laterality</w:t>
            </w: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f mastoid and middle ear effusion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BA5797D" w14:textId="77777777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ocation of inner ear pathology</w:t>
            </w:r>
          </w:p>
        </w:tc>
        <w:tc>
          <w:tcPr>
            <w:tcW w:w="8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63295C9" w14:textId="77777777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aterality of inner ear pathology</w:t>
            </w:r>
          </w:p>
        </w:tc>
        <w:tc>
          <w:tcPr>
            <w:tcW w:w="12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DA93701" w14:textId="0191779D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eFLAIR hyperintensity</w:t>
            </w:r>
            <w:r w:rsidR="000C09A6"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in inner ear 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FB00C4A" w14:textId="6DD71A78" w:rsidR="00F01623" w:rsidRPr="00E33B4C" w:rsidRDefault="006473FF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Presence/Degree of postFLAIR inner ear </w:t>
            </w:r>
            <w:r w:rsidR="00F01623"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nhancemen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FD42E26" w14:textId="72FE867E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PostT1WI </w:t>
            </w:r>
            <w:r w:rsidR="006473FF"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inner ear </w:t>
            </w: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nhancemen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FB5BA5" w14:textId="26B64AC7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ranial nerve enhancement</w:t>
            </w:r>
            <w:r w:rsidR="00E33B4C"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n postT1WI 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AF79BE2" w14:textId="6408E5FB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ural</w:t>
            </w:r>
            <w:r w:rsidR="00863CB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&amp;</w:t>
            </w: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adjacent soft-tissue enhancement</w:t>
            </w:r>
            <w:r w:rsidR="00E33B4C"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n postT1WI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824303B" w14:textId="508B52E2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W sign</w:t>
            </w:r>
            <w:r w:rsidR="00E33B4C"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25293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either </w:t>
            </w:r>
            <w:r w:rsidR="00E33B4C"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n postFLAIR</w:t>
            </w:r>
            <w:r w:rsidR="0025293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postT1W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F5AF61D" w14:textId="56E5F000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 enhancement</w:t>
            </w:r>
            <w:r w:rsidR="00E33B4C" w:rsidRPr="00E33B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n postFLAIR</w:t>
            </w:r>
          </w:p>
        </w:tc>
      </w:tr>
      <w:tr w:rsidR="00E33B4C" w:rsidRPr="00192363" w14:paraId="7DEDE822" w14:textId="77777777" w:rsidTr="00B63E5B">
        <w:trPr>
          <w:trHeight w:val="137"/>
        </w:trPr>
        <w:tc>
          <w:tcPr>
            <w:tcW w:w="2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BE19F7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8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DF6DCE9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67/F</w:t>
            </w:r>
          </w:p>
        </w:tc>
        <w:tc>
          <w:tcPr>
            <w:tcW w:w="85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285E217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53F412E" w14:textId="28E94C82" w:rsidR="00B63E5B" w:rsidRPr="00E33B4C" w:rsidRDefault="00DC50A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  <w:r w:rsidR="00B63E5B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ilateral</w:t>
            </w:r>
          </w:p>
        </w:tc>
        <w:tc>
          <w:tcPr>
            <w:tcW w:w="10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6B45DBA" w14:textId="2D18B395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, vestibule, semicircular canal</w:t>
            </w:r>
          </w:p>
        </w:tc>
        <w:tc>
          <w:tcPr>
            <w:tcW w:w="86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07C7526" w14:textId="77777777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1A6FEB6" w14:textId="2C2BC318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4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863FAB" w14:textId="494A0940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F455BC4" w14:textId="4EC399BF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DE1D1B" w14:textId="1D510749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0F89C5" w14:textId="1D555FE6" w:rsidR="00B63E5B" w:rsidRPr="006224A2" w:rsidRDefault="00AF5513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525393C" w14:textId="674B4203" w:rsidR="00B63E5B" w:rsidRPr="006224A2" w:rsidRDefault="009B7DB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0119780" w14:textId="7508600E" w:rsidR="00B63E5B" w:rsidRPr="006224A2" w:rsidRDefault="006224A2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</w:tr>
      <w:tr w:rsidR="00E33B4C" w:rsidRPr="00192363" w14:paraId="2C5FEBF7" w14:textId="77777777" w:rsidTr="00B63E5B">
        <w:trPr>
          <w:trHeight w:val="151"/>
        </w:trPr>
        <w:tc>
          <w:tcPr>
            <w:tcW w:w="270" w:type="dxa"/>
            <w:shd w:val="clear" w:color="auto" w:fill="auto"/>
            <w:vAlign w:val="center"/>
          </w:tcPr>
          <w:p w14:paraId="2AEF4A01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8F6C056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81/M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D3D7104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6925951F" w14:textId="1928D352" w:rsidR="00B63E5B" w:rsidRPr="00E33B4C" w:rsidRDefault="00DC50A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  <w:r w:rsidR="00B63E5B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1D6AB0A" w14:textId="31B2AEE8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36C843D" w14:textId="77777777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519D752" w14:textId="46690CCD" w:rsidR="00B63E5B" w:rsidRPr="006224A2" w:rsidRDefault="00B63E5B" w:rsidP="00B63E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B6669B5" w14:textId="3088E74C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/Mild</w:t>
            </w:r>
          </w:p>
        </w:tc>
        <w:tc>
          <w:tcPr>
            <w:tcW w:w="1134" w:type="dxa"/>
            <w:shd w:val="clear" w:color="auto" w:fill="auto"/>
          </w:tcPr>
          <w:p w14:paraId="22F24DF3" w14:textId="0B0F1F59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A52D3B" w14:textId="052F198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C514FE" w14:textId="6BA07BDE" w:rsidR="00B63E5B" w:rsidRPr="006224A2" w:rsidRDefault="00AF5513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6C2FE9C" w14:textId="5390626E" w:rsidR="00B63E5B" w:rsidRPr="006224A2" w:rsidRDefault="009B7DB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AE7233" w14:textId="5E4D6E2F" w:rsidR="00B63E5B" w:rsidRPr="006224A2" w:rsidRDefault="006224A2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</w:tr>
      <w:tr w:rsidR="00E33B4C" w:rsidRPr="00192363" w14:paraId="0AE14145" w14:textId="77777777" w:rsidTr="00B63E5B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76EC299C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D053F6E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63/F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D5F3F3F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3A0A1706" w14:textId="4E3FBE30" w:rsidR="00B63E5B" w:rsidRPr="00E33B4C" w:rsidRDefault="00DC50A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  <w:r w:rsidR="00B63E5B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022116E" w14:textId="4A81E9C0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, vestibule, semicircular canal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603710B" w14:textId="77777777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D1482CB" w14:textId="3AE3F0C3" w:rsidR="00B63E5B" w:rsidRPr="006224A2" w:rsidRDefault="00B63E5B" w:rsidP="00B63E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6EA90BE" w14:textId="024B6AD4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FB18D" w14:textId="4A26D9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B309B" w14:textId="57EEF615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54A7F7" w14:textId="1A3FBFCE" w:rsidR="00B63E5B" w:rsidRPr="006224A2" w:rsidRDefault="00AF5513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ABC79A9" w14:textId="2236BC80" w:rsidR="00B63E5B" w:rsidRPr="006224A2" w:rsidRDefault="009B7DB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41472" w14:textId="2BCD39FC" w:rsidR="00B63E5B" w:rsidRPr="006224A2" w:rsidRDefault="006224A2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</w:tr>
      <w:tr w:rsidR="00E33B4C" w:rsidRPr="00192363" w14:paraId="0978668B" w14:textId="77777777" w:rsidTr="00AF5513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7E919E19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36B2177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48/F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FEF99CA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15EB9FC5" w14:textId="7E7029A0" w:rsidR="00B63E5B" w:rsidRPr="00E33B4C" w:rsidRDefault="00DC50A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</w:t>
            </w:r>
            <w:r w:rsidR="00047C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B63E5B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B5D03B0" w14:textId="66292ECD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, vestibule, semicircular canal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A63367B" w14:textId="77777777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B2DC15C" w14:textId="5641BF55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55FB47F" w14:textId="21E005B5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C5052" w14:textId="5393794D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207A6" w14:textId="0FF93673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AC2514" w14:textId="22DEBF3D" w:rsidR="00B63E5B" w:rsidRPr="006224A2" w:rsidRDefault="00AF5513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B172577" w14:textId="3D8AA39E" w:rsidR="00B63E5B" w:rsidRPr="006224A2" w:rsidRDefault="009B7DB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051EB9" w14:textId="331A9C16" w:rsidR="00B63E5B" w:rsidRPr="006224A2" w:rsidRDefault="006224A2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E33B4C" w:rsidRPr="00192363" w14:paraId="18117B5F" w14:textId="77777777" w:rsidTr="006224A2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6B0292F9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CCD484D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81/F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A5B96E7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36B8E918" w14:textId="2FF9D86F" w:rsidR="00B63E5B" w:rsidRPr="00E33B4C" w:rsidRDefault="00DC50A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  <w:r w:rsidR="00B63E5B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ED31B00" w14:textId="669D0B24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, vestibule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3BFD4AC" w14:textId="77777777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14EA61F" w14:textId="4D23404E" w:rsidR="00B63E5B" w:rsidRPr="006224A2" w:rsidRDefault="00B63E5B" w:rsidP="00B63E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147D2B9" w14:textId="4EFE0D46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6BC66B" w14:textId="591E0272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A7CE16" w14:textId="3AF665E3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9A0C51" w14:textId="08F30234" w:rsidR="00B63E5B" w:rsidRPr="006224A2" w:rsidRDefault="00AF5513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0D74F99" w14:textId="2D95D053" w:rsidR="00B63E5B" w:rsidRPr="006224A2" w:rsidRDefault="009B7DB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5880F" w14:textId="4D056EA2" w:rsidR="00B63E5B" w:rsidRPr="006224A2" w:rsidRDefault="006224A2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</w:tr>
      <w:tr w:rsidR="00E33B4C" w:rsidRPr="00192363" w14:paraId="6EDBDBDC" w14:textId="77777777" w:rsidTr="00B63E5B">
        <w:trPr>
          <w:trHeight w:val="151"/>
        </w:trPr>
        <w:tc>
          <w:tcPr>
            <w:tcW w:w="270" w:type="dxa"/>
            <w:shd w:val="clear" w:color="auto" w:fill="auto"/>
            <w:vAlign w:val="center"/>
          </w:tcPr>
          <w:p w14:paraId="71B6AFC5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882049E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66/M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EF7D22C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0446EBB5" w14:textId="1EF0F72A" w:rsidR="00B63E5B" w:rsidRPr="00E33B4C" w:rsidRDefault="00DC50A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  <w:r w:rsidR="00B63E5B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FCD2CD6" w14:textId="5DA20FD8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, vestibule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D3DDC6A" w14:textId="77777777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93DC411" w14:textId="08B5275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197C03A" w14:textId="535B3D5E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/Mil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B65B3E" w14:textId="18D1D5A5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D7421F" w14:textId="7BBB1BCD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108EFC" w14:textId="6ABAD1FB" w:rsidR="00B63E5B" w:rsidRPr="006224A2" w:rsidRDefault="00AF5513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64A066F" w14:textId="461E7CD6" w:rsidR="00B63E5B" w:rsidRPr="006224A2" w:rsidRDefault="009B7DB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E57C3C" w14:textId="6A8579DB" w:rsidR="00B63E5B" w:rsidRPr="006224A2" w:rsidRDefault="006224A2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</w:tr>
      <w:tr w:rsidR="00E33B4C" w:rsidRPr="00192363" w14:paraId="25BB6641" w14:textId="77777777" w:rsidTr="00B63E5B">
        <w:trPr>
          <w:trHeight w:val="151"/>
        </w:trPr>
        <w:tc>
          <w:tcPr>
            <w:tcW w:w="270" w:type="dxa"/>
            <w:shd w:val="clear" w:color="auto" w:fill="auto"/>
            <w:vAlign w:val="center"/>
          </w:tcPr>
          <w:p w14:paraId="038E7B4A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C1C7CCF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78/F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BECCA25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0613C915" w14:textId="1D46BBC2" w:rsidR="00B63E5B" w:rsidRPr="00E33B4C" w:rsidRDefault="00DC50A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  <w:r w:rsidR="00047C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B63E5B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015E3B9" w14:textId="0C155CA4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, vestibule, semicircular canal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2CE19C8" w14:textId="77777777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7BFE4DF" w14:textId="6F6106C4" w:rsidR="00B63E5B" w:rsidRPr="006224A2" w:rsidRDefault="00B63E5B" w:rsidP="00B63E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7BC2955" w14:textId="3C2C68A4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8A986B" w14:textId="6C3405A3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060222" w14:textId="666BFB5E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CB436" w14:textId="24E22B01" w:rsidR="00B63E5B" w:rsidRPr="006224A2" w:rsidRDefault="00AF5513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5EA37A3" w14:textId="3B7B2227" w:rsidR="00B63E5B" w:rsidRPr="006224A2" w:rsidRDefault="009B7DB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52EA5" w14:textId="7ED22776" w:rsidR="00B63E5B" w:rsidRPr="006224A2" w:rsidRDefault="006224A2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E33B4C" w:rsidRPr="00192363" w14:paraId="2684297C" w14:textId="77777777" w:rsidTr="00B63E5B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214E9E30" w14:textId="77777777" w:rsidR="00F01623" w:rsidRPr="006224A2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017515B" w14:textId="77777777" w:rsidR="00F01623" w:rsidRPr="006224A2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61/F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998F98E" w14:textId="77777777" w:rsidR="00F01623" w:rsidRPr="006224A2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7CAAB332" w14:textId="3D9DCF7A" w:rsidR="00F01623" w:rsidRPr="00E33B4C" w:rsidRDefault="00DC50AC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  <w:r w:rsidR="00F01623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Un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BA973AF" w14:textId="2578C6D3" w:rsidR="00F01623" w:rsidRPr="00E33B4C" w:rsidRDefault="006A20F5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F01623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hlea, vestibule, semicircular canal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EC7D76A" w14:textId="77777777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39FEB5B" w14:textId="77E2BA9B" w:rsidR="00F01623" w:rsidRPr="006224A2" w:rsidRDefault="000C09A6" w:rsidP="00E41D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914C0A0" w14:textId="02256CE0" w:rsidR="00F01623" w:rsidRPr="006224A2" w:rsidRDefault="00CB4E4A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E874E" w14:textId="52CF4E67" w:rsidR="00F01623" w:rsidRPr="006224A2" w:rsidRDefault="00AA6817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97242" w14:textId="3ABD68F0" w:rsidR="00F01623" w:rsidRPr="006224A2" w:rsidRDefault="00B63E5B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712D49" w14:textId="5F6B7338" w:rsidR="00F01623" w:rsidRPr="006224A2" w:rsidRDefault="00AF551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1E32529" w14:textId="2E56B991" w:rsidR="00F01623" w:rsidRPr="006224A2" w:rsidRDefault="009B7DBC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54EFE" w14:textId="3880A058" w:rsidR="00F01623" w:rsidRPr="006224A2" w:rsidRDefault="006224A2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</w:tr>
      <w:tr w:rsidR="00E33B4C" w:rsidRPr="00192363" w14:paraId="4435D6B7" w14:textId="77777777" w:rsidTr="006224A2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37385144" w14:textId="77777777" w:rsidR="00F01623" w:rsidRPr="006224A2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69261AB" w14:textId="77777777" w:rsidR="00F01623" w:rsidRPr="006224A2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67/F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8B986EF" w14:textId="77777777" w:rsidR="00F01623" w:rsidRPr="006224A2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407A3FF0" w14:textId="6A2D5887" w:rsidR="00F01623" w:rsidRPr="00E33B4C" w:rsidRDefault="00DC50AC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  <w:r w:rsidR="00F01623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CF3AE1C" w14:textId="25704261" w:rsidR="00F01623" w:rsidRPr="00E33B4C" w:rsidRDefault="006A20F5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F01623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hlea, vestibule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B6B2C6F" w14:textId="77777777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9946401" w14:textId="232184FE" w:rsidR="00F01623" w:rsidRPr="006224A2" w:rsidRDefault="000C09A6" w:rsidP="00E41D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CCD77B8" w14:textId="117585A7" w:rsidR="00F01623" w:rsidRPr="006224A2" w:rsidRDefault="00CB4E4A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76A357" w14:textId="77EADD5A" w:rsidR="00F01623" w:rsidRPr="006224A2" w:rsidRDefault="00AA6817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4FDBF" w14:textId="57D2333E" w:rsidR="00F01623" w:rsidRPr="006224A2" w:rsidRDefault="00B63E5B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676A9F" w14:textId="271558CC" w:rsidR="00F01623" w:rsidRPr="006224A2" w:rsidRDefault="00AF551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A7219B9" w14:textId="200A3069" w:rsidR="00F01623" w:rsidRPr="006224A2" w:rsidRDefault="009B7DBC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19E61" w14:textId="68A64D25" w:rsidR="00F01623" w:rsidRPr="006224A2" w:rsidRDefault="006224A2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</w:tr>
      <w:tr w:rsidR="00E33B4C" w:rsidRPr="00192363" w14:paraId="6EA97457" w14:textId="77777777" w:rsidTr="005832C8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607AFE66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97E79AD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77/M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40ECDE5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36FDA12F" w14:textId="68AA31BF" w:rsidR="00B63E5B" w:rsidRPr="00E33B4C" w:rsidRDefault="00DC50A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</w:t>
            </w:r>
            <w:r w:rsidR="00B63E5B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Un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B1D5D7E" w14:textId="239C03E6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098874F" w14:textId="77777777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68BC80E" w14:textId="58A10C45" w:rsidR="00B63E5B" w:rsidRPr="006224A2" w:rsidRDefault="00B63E5B" w:rsidP="00B63E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B86795B" w14:textId="4CEC2E4B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/Minim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EA81B5" w14:textId="071A9EF4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F7EDAF0" w14:textId="5E3617C6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A20F64" w14:textId="6FF0A181" w:rsidR="00B63E5B" w:rsidRPr="006224A2" w:rsidRDefault="00AF5513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4353FE0" w14:textId="07A266A6" w:rsidR="00B63E5B" w:rsidRPr="006224A2" w:rsidRDefault="009B7DB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E05854" w14:textId="550F00E4" w:rsidR="00B63E5B" w:rsidRPr="006224A2" w:rsidRDefault="006224A2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E33B4C" w:rsidRPr="00192363" w14:paraId="45616B1D" w14:textId="77777777" w:rsidTr="00B63E5B">
        <w:trPr>
          <w:trHeight w:val="151"/>
        </w:trPr>
        <w:tc>
          <w:tcPr>
            <w:tcW w:w="270" w:type="dxa"/>
            <w:shd w:val="clear" w:color="auto" w:fill="auto"/>
            <w:vAlign w:val="center"/>
          </w:tcPr>
          <w:p w14:paraId="75E12809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9C9D9FA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81/M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FBC3DA3" w14:textId="77777777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GPA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63956CAE" w14:textId="64434C25" w:rsidR="00B63E5B" w:rsidRPr="00E33B4C" w:rsidRDefault="00DC50A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  <w:r w:rsidR="00B63E5B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6774093" w14:textId="1177A01B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, vestibule, semicircular canal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7F540C9" w14:textId="77777777" w:rsidR="00B63E5B" w:rsidRPr="00E33B4C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6C342BF" w14:textId="55C23E2A" w:rsidR="00B63E5B" w:rsidRPr="006224A2" w:rsidRDefault="00B63E5B" w:rsidP="00B63E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BE49086" w14:textId="6F586026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93753" w14:textId="1E712D31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C5268" w14:textId="5D3D4FAA" w:rsidR="00B63E5B" w:rsidRPr="006224A2" w:rsidRDefault="00B63E5B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921ECD" w14:textId="0331CE5F" w:rsidR="00B63E5B" w:rsidRPr="006224A2" w:rsidRDefault="00AF5513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AB448BC" w14:textId="076DDE9C" w:rsidR="00B63E5B" w:rsidRPr="006224A2" w:rsidRDefault="009B7DBC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5718DB" w14:textId="0481F6F6" w:rsidR="00B63E5B" w:rsidRPr="006224A2" w:rsidRDefault="006224A2" w:rsidP="00B63E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2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</w:tr>
      <w:tr w:rsidR="00E33B4C" w:rsidRPr="00192363" w14:paraId="0D4078BC" w14:textId="77777777" w:rsidTr="006D050D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45572468" w14:textId="71D6FDF8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B1C80B3" w14:textId="77777777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40/M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F82217A" w14:textId="77777777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ogan </w:t>
            </w: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syndrome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4E4B25FA" w14:textId="04CD0688" w:rsidR="006C2B26" w:rsidRPr="007461B0" w:rsidRDefault="00DC50AC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Non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3FCCDCC" w14:textId="551ADF1D" w:rsidR="006C2B26" w:rsidRPr="00E33B4C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chlea, vestibule, </w:t>
            </w: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emicircular canal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46FED1F" w14:textId="77777777" w:rsidR="006C2B26" w:rsidRPr="00E33B4C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4E861DA" w14:textId="4CC2C47F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1FECCBF" w14:textId="7AA22273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1B272" w14:textId="4ABB8259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27B160" w14:textId="72EC7481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CBAA4" w14:textId="7F0010C7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1210EB3" w14:textId="07AB3468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DE32A" w14:textId="671D47BE" w:rsidR="006C2B26" w:rsidRPr="007461B0" w:rsidRDefault="006C2B26" w:rsidP="006C2B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</w:tr>
      <w:tr w:rsidR="00E33B4C" w:rsidRPr="00192363" w14:paraId="0FBC6B99" w14:textId="77777777" w:rsidTr="00634458">
        <w:trPr>
          <w:trHeight w:val="151"/>
        </w:trPr>
        <w:tc>
          <w:tcPr>
            <w:tcW w:w="270" w:type="dxa"/>
            <w:shd w:val="clear" w:color="auto" w:fill="auto"/>
            <w:vAlign w:val="center"/>
          </w:tcPr>
          <w:p w14:paraId="7D6479CB" w14:textId="66A44F53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2A1551D" w14:textId="77777777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63/M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24AF075" w14:textId="77777777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Cogan syndrome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1FF797D1" w14:textId="48802FC6" w:rsidR="00634458" w:rsidRPr="00E33B4C" w:rsidRDefault="00DC50AC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  <w:r w:rsidR="00634458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ilatera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887E232" w14:textId="0729598F" w:rsidR="00634458" w:rsidRPr="00E33B4C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, vestibule, semicircular canal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FFD9DFD" w14:textId="77777777" w:rsidR="00634458" w:rsidRPr="00E33B4C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FA2B646" w14:textId="6B11E54F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0375A38" w14:textId="4547D864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8CF86E" w14:textId="10DE00A4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33E99" w14:textId="07DC14EC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25349F" w14:textId="7993D8CE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66084B6" w14:textId="4020B254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028DD" w14:textId="05B1BF5D" w:rsidR="00634458" w:rsidRPr="007461B0" w:rsidRDefault="00634458" w:rsidP="006344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</w:tr>
      <w:tr w:rsidR="00E33B4C" w:rsidRPr="00192363" w14:paraId="70D65488" w14:textId="77777777" w:rsidTr="006D050D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4A7880BB" w14:textId="0F8F7445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BEF6FF6" w14:textId="77777777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7/M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BA6E4AA" w14:textId="77777777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Cogan syndrome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4C9F45B8" w14:textId="78B5AAC0" w:rsidR="00732C1E" w:rsidRPr="007461B0" w:rsidRDefault="00DC50AC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5427658" w14:textId="1669A730" w:rsidR="00732C1E" w:rsidRPr="00E33B4C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1C2C0EC" w14:textId="77777777" w:rsidR="00732C1E" w:rsidRPr="00E33B4C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76FE4FE" w14:textId="0A4064E9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AB0B426" w14:textId="3EB8C67F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BE169" w14:textId="53298A07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033730" w14:textId="6E1E6E80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8EF32" w14:textId="3A5CAF6F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FAD4B4C" w14:textId="0AC64C07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2E7F4B" w14:textId="4BAFE123" w:rsidR="00732C1E" w:rsidRPr="007461B0" w:rsidRDefault="00732C1E" w:rsidP="00732C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E33B4C" w:rsidRPr="00192363" w14:paraId="40DD8009" w14:textId="77777777" w:rsidTr="006D050D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6975E203" w14:textId="0AB55700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A6C69A0" w14:textId="77777777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42/F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C1D057A" w14:textId="77777777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CINCA syndrome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6067F7CE" w14:textId="6C647033" w:rsidR="006D050D" w:rsidRPr="007461B0" w:rsidRDefault="00DC50AC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F9A758D" w14:textId="33E48AB1" w:rsidR="006D050D" w:rsidRPr="00E33B4C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, vestibule, semicircular canal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39C624A" w14:textId="77777777" w:rsidR="006D050D" w:rsidRPr="00E33B4C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1736FFA" w14:textId="2F61E3ED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49B7B0D" w14:textId="4064EC70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CC622A" w14:textId="1C137D30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DEA0D3" w14:textId="011FA8B7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CCA801" w14:textId="059DDB0D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B55F0AD" w14:textId="77065C0A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EED2C" w14:textId="7D26F576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</w:tr>
      <w:tr w:rsidR="00E33B4C" w:rsidRPr="00192363" w14:paraId="6D38CDEC" w14:textId="77777777" w:rsidTr="007461B0">
        <w:trPr>
          <w:trHeight w:val="137"/>
        </w:trPr>
        <w:tc>
          <w:tcPr>
            <w:tcW w:w="270" w:type="dxa"/>
            <w:shd w:val="clear" w:color="auto" w:fill="auto"/>
            <w:vAlign w:val="center"/>
          </w:tcPr>
          <w:p w14:paraId="0C85A4F3" w14:textId="0224446E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7E15C348" w14:textId="77777777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38/F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3F1AC86" w14:textId="77777777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CINCA syndrome</w:t>
            </w:r>
          </w:p>
        </w:tc>
        <w:tc>
          <w:tcPr>
            <w:tcW w:w="1611" w:type="dxa"/>
            <w:shd w:val="clear" w:color="auto" w:fill="auto"/>
            <w:vAlign w:val="center"/>
          </w:tcPr>
          <w:p w14:paraId="097464D4" w14:textId="64313675" w:rsidR="006D050D" w:rsidRPr="007461B0" w:rsidRDefault="00DC50AC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14CCBD1" w14:textId="684DD87A" w:rsidR="006D050D" w:rsidRPr="00E33B4C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lea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A33F09D" w14:textId="42655EBC" w:rsidR="006D050D" w:rsidRPr="00E33B4C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5A268CB" w14:textId="4596D9B3" w:rsidR="006D050D" w:rsidRPr="007461B0" w:rsidRDefault="006D050D" w:rsidP="006D050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29AD83D" w14:textId="31BDCAE8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/Minim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6613E" w14:textId="1B3EA8FD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D737E" w14:textId="7D5460A7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349F29" w14:textId="6CFC6209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1CAC170" w14:textId="027656DF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6B9B7C" w14:textId="486E8816" w:rsidR="006D050D" w:rsidRPr="007461B0" w:rsidRDefault="006D050D" w:rsidP="006D0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E33B4C" w:rsidRPr="00192363" w14:paraId="4A519289" w14:textId="77777777" w:rsidTr="006D050D">
        <w:trPr>
          <w:trHeight w:val="137"/>
        </w:trPr>
        <w:tc>
          <w:tcPr>
            <w:tcW w:w="270" w:type="dxa"/>
            <w:tcBorders>
              <w:bottom w:val="nil"/>
            </w:tcBorders>
            <w:shd w:val="clear" w:color="auto" w:fill="auto"/>
            <w:vAlign w:val="center"/>
          </w:tcPr>
          <w:p w14:paraId="3740BA77" w14:textId="7A2593F2" w:rsidR="00F01623" w:rsidRPr="007461B0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6473FF"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vAlign w:val="center"/>
          </w:tcPr>
          <w:p w14:paraId="493E3814" w14:textId="77777777" w:rsidR="00F01623" w:rsidRPr="007461B0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11/F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72FA30BA" w14:textId="77777777" w:rsidR="00F01623" w:rsidRPr="007461B0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CINCA syndrome</w:t>
            </w:r>
          </w:p>
        </w:tc>
        <w:tc>
          <w:tcPr>
            <w:tcW w:w="1611" w:type="dxa"/>
            <w:tcBorders>
              <w:bottom w:val="nil"/>
            </w:tcBorders>
            <w:shd w:val="clear" w:color="auto" w:fill="auto"/>
            <w:vAlign w:val="center"/>
          </w:tcPr>
          <w:p w14:paraId="032C4B22" w14:textId="4F030FED" w:rsidR="00F01623" w:rsidRPr="007461B0" w:rsidRDefault="00DC50AC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</w:tcPr>
          <w:p w14:paraId="554AF8B2" w14:textId="13EE6AEC" w:rsidR="00F01623" w:rsidRPr="00E33B4C" w:rsidRDefault="005B186C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</w:t>
            </w:r>
            <w:r w:rsidR="00F01623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ea, vestibule, semicircular canal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 w14:paraId="383397FD" w14:textId="77777777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vAlign w:val="center"/>
          </w:tcPr>
          <w:p w14:paraId="2E5A8ECA" w14:textId="42245195" w:rsidR="00F01623" w:rsidRPr="007461B0" w:rsidRDefault="000C09A6" w:rsidP="00E41D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vAlign w:val="center"/>
          </w:tcPr>
          <w:p w14:paraId="6324B8F7" w14:textId="79CB84C3" w:rsidR="00F01623" w:rsidRPr="007461B0" w:rsidRDefault="00B00504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="00F01623"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12D8D6EA" w14:textId="42CFBF55" w:rsidR="00F01623" w:rsidRPr="007461B0" w:rsidRDefault="00FE5010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3B99A2A" w14:textId="181F5F44" w:rsidR="00F01623" w:rsidRPr="007461B0" w:rsidRDefault="00FE5010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25BF7DB" w14:textId="540C755B" w:rsidR="00F01623" w:rsidRPr="007461B0" w:rsidRDefault="00FE5010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47" w:type="dxa"/>
            <w:tcBorders>
              <w:bottom w:val="nil"/>
            </w:tcBorders>
            <w:shd w:val="clear" w:color="auto" w:fill="auto"/>
            <w:vAlign w:val="center"/>
          </w:tcPr>
          <w:p w14:paraId="3D4041AF" w14:textId="5D5C525B" w:rsidR="00F01623" w:rsidRPr="007461B0" w:rsidRDefault="00FE5010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524A818" w14:textId="06CC70C4" w:rsidR="00F01623" w:rsidRPr="007461B0" w:rsidRDefault="00FE5010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E33B4C" w:rsidRPr="00192363" w14:paraId="198D79F7" w14:textId="77777777" w:rsidTr="006D050D">
        <w:trPr>
          <w:trHeight w:val="63"/>
        </w:trPr>
        <w:tc>
          <w:tcPr>
            <w:tcW w:w="27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366F683D" w14:textId="1C926108" w:rsidR="00F01623" w:rsidRPr="007461B0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="006473FF"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8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6AFEB729" w14:textId="77777777" w:rsidR="00F01623" w:rsidRPr="007461B0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13/M</w:t>
            </w:r>
          </w:p>
        </w:tc>
        <w:tc>
          <w:tcPr>
            <w:tcW w:w="85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8C59947" w14:textId="77777777" w:rsidR="00F01623" w:rsidRPr="007461B0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CINCA syndrome</w:t>
            </w:r>
          </w:p>
        </w:tc>
        <w:tc>
          <w:tcPr>
            <w:tcW w:w="161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F961C85" w14:textId="4386E6BE" w:rsidR="00F01623" w:rsidRPr="00E33B4C" w:rsidRDefault="00DC50AC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</w:t>
            </w:r>
            <w:r w:rsidR="00F01623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Bilateral</w:t>
            </w:r>
          </w:p>
        </w:tc>
        <w:tc>
          <w:tcPr>
            <w:tcW w:w="102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1CD11174" w14:textId="22F4CE42" w:rsidR="00F01623" w:rsidRPr="00E33B4C" w:rsidRDefault="005B186C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F01623"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hlea, vestibule, semicircular canal</w:t>
            </w:r>
          </w:p>
        </w:tc>
        <w:tc>
          <w:tcPr>
            <w:tcW w:w="865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1B9761A4" w14:textId="77777777" w:rsidR="00F01623" w:rsidRPr="00E33B4C" w:rsidRDefault="00F01623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B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23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19898388" w14:textId="5DAFE57D" w:rsidR="00F01623" w:rsidRPr="007461B0" w:rsidRDefault="000C09A6" w:rsidP="00E41D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44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B87BFAA" w14:textId="1CDA3C92" w:rsidR="00F01623" w:rsidRPr="007461B0" w:rsidRDefault="00B00504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  <w:r w:rsidR="00F01623"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/Intense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31D0ACA2" w14:textId="6A2300D2" w:rsidR="00F01623" w:rsidRPr="007461B0" w:rsidRDefault="000C09A6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D7B8E75" w14:textId="3F5BD96A" w:rsidR="00F01623" w:rsidRPr="007461B0" w:rsidRDefault="000C09A6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7814DC8B" w14:textId="249EC823" w:rsidR="00F01623" w:rsidRPr="007461B0" w:rsidRDefault="00276C49" w:rsidP="00E41D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7461B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+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35DA99F" w14:textId="2F5457C9" w:rsidR="00F01623" w:rsidRPr="007461B0" w:rsidRDefault="00276C49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B410C9B" w14:textId="754EB19D" w:rsidR="00F01623" w:rsidRPr="007461B0" w:rsidRDefault="00276C49" w:rsidP="00E41D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61B0">
              <w:rPr>
                <w:rFonts w:ascii="Times New Roman" w:eastAsia="Times New Roman" w:hAnsi="Times New Roman" w:cs="Times New Roman"/>
                <w:color w:val="000000"/>
                <w:sz w:val="22"/>
              </w:rPr>
              <w:t>-</w:t>
            </w:r>
          </w:p>
        </w:tc>
      </w:tr>
    </w:tbl>
    <w:p w14:paraId="2B74B840" w14:textId="747C5365" w:rsidR="000C09A6" w:rsidRDefault="000C09A6" w:rsidP="00103E2D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ascii="Times New Roman" w:hAnsi="Times New Roman" w:cs="Times New Roman"/>
          <w:color w:val="000000"/>
          <w:kern w:val="0"/>
          <w:szCs w:val="20"/>
        </w:rPr>
        <w:t>+, p</w:t>
      </w:r>
      <w:r w:rsidR="00FE5010">
        <w:rPr>
          <w:rFonts w:ascii="Times New Roman" w:hAnsi="Times New Roman" w:cs="Times New Roman"/>
          <w:color w:val="000000"/>
          <w:kern w:val="0"/>
          <w:szCs w:val="20"/>
        </w:rPr>
        <w:t>resent finding</w:t>
      </w:r>
      <w:r>
        <w:rPr>
          <w:rFonts w:ascii="Times New Roman" w:hAnsi="Times New Roman" w:cs="Times New Roman"/>
          <w:color w:val="000000"/>
          <w:kern w:val="0"/>
          <w:szCs w:val="20"/>
        </w:rPr>
        <w:t xml:space="preserve">; -, </w:t>
      </w:r>
      <w:r w:rsidR="00FE5010">
        <w:rPr>
          <w:rFonts w:ascii="Times New Roman" w:hAnsi="Times New Roman" w:cs="Times New Roman"/>
          <w:color w:val="000000"/>
          <w:kern w:val="0"/>
          <w:szCs w:val="20"/>
        </w:rPr>
        <w:t>absent finding</w:t>
      </w:r>
    </w:p>
    <w:p w14:paraId="76E87D3E" w14:textId="733DF88A" w:rsidR="00103E2D" w:rsidRPr="00C31804" w:rsidRDefault="001C0EBF" w:rsidP="00103E2D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</w:pPr>
      <w:r w:rsidRPr="001C0EBF">
        <w:rPr>
          <w:rFonts w:ascii="Times New Roman" w:hAnsi="Times New Roman" w:cs="Times New Roman"/>
          <w:color w:val="000000"/>
          <w:kern w:val="0"/>
          <w:szCs w:val="20"/>
        </w:rPr>
        <w:t>MRI,</w:t>
      </w:r>
      <w:r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 </w:t>
      </w:r>
      <w:r w:rsidRPr="001C0EBF">
        <w:rPr>
          <w:rFonts w:ascii="Times New Roman" w:hAnsi="Times New Roman" w:cs="Times New Roman"/>
          <w:color w:val="000000"/>
          <w:kern w:val="0"/>
          <w:szCs w:val="20"/>
        </w:rPr>
        <w:t>magnetic</w:t>
      </w:r>
      <w:r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 </w:t>
      </w:r>
      <w:r w:rsidRPr="001C0EBF">
        <w:rPr>
          <w:rFonts w:ascii="Times New Roman" w:hAnsi="Times New Roman" w:cs="Times New Roman"/>
          <w:color w:val="000000"/>
          <w:kern w:val="0"/>
          <w:szCs w:val="20"/>
        </w:rPr>
        <w:t>resonance</w:t>
      </w:r>
      <w:r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 </w:t>
      </w:r>
      <w:r w:rsidRPr="001C0EBF">
        <w:rPr>
          <w:rFonts w:ascii="Times New Roman" w:hAnsi="Times New Roman" w:cs="Times New Roman"/>
          <w:color w:val="000000"/>
          <w:kern w:val="0"/>
          <w:szCs w:val="20"/>
        </w:rPr>
        <w:t>imaging;</w:t>
      </w:r>
      <w:r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 </w:t>
      </w:r>
      <w:r w:rsidRPr="001C0EBF">
        <w:rPr>
          <w:rFonts w:ascii="Times New Roman" w:hAnsi="Times New Roman" w:cs="Times New Roman"/>
          <w:color w:val="000000"/>
          <w:kern w:val="0"/>
          <w:szCs w:val="20"/>
        </w:rPr>
        <w:t>AIED/AID,</w:t>
      </w:r>
      <w:r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 </w:t>
      </w:r>
      <w:r w:rsidRPr="001C0EBF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autoimmune/autoinflammatory inner ear disease</w:t>
      </w:r>
      <w:r w:rsidRPr="001C0EBF">
        <w:rPr>
          <w:rFonts w:ascii="Times New Roman" w:hAnsi="Times New Roman" w:cs="Times New Roman"/>
          <w:color w:val="000000"/>
          <w:kern w:val="0"/>
          <w:sz w:val="22"/>
        </w:rPr>
        <w:t>;</w:t>
      </w:r>
      <w:r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 </w:t>
      </w:r>
      <w:r w:rsidR="00103E2D"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GPA, </w:t>
      </w:r>
      <w:r w:rsidR="00103E2D" w:rsidRPr="001C0EBF">
        <w:rPr>
          <w:rFonts w:ascii="Times New Roman" w:eastAsia="Times New Roman" w:hAnsi="Times New Roman" w:cs="Times New Roman"/>
          <w:szCs w:val="20"/>
        </w:rPr>
        <w:t>granulomatosis with polyangiitis</w:t>
      </w:r>
      <w:r w:rsidR="00103E2D"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; CINCA syndrome, </w:t>
      </w:r>
      <w:r w:rsidR="00103E2D" w:rsidRPr="001C0EBF">
        <w:rPr>
          <w:rFonts w:ascii="Times New Roman" w:eastAsia="Times New Roman" w:hAnsi="Times New Roman" w:cs="Times New Roman"/>
          <w:color w:val="000000"/>
          <w:szCs w:val="20"/>
        </w:rPr>
        <w:t>chronic infantile neurological, cutaneous, and articular syndrome</w:t>
      </w:r>
      <w:r w:rsidR="00103E2D"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>; preFLAIR, pre-contrast FLAIR</w:t>
      </w:r>
      <w:r w:rsidR="00C31804"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 </w:t>
      </w:r>
      <w:r w:rsidR="00C31804" w:rsidRPr="001C0EBF">
        <w:rPr>
          <w:rFonts w:ascii="Times New Roman" w:hAnsi="Times New Roman" w:cs="Times New Roman"/>
          <w:color w:val="000000"/>
          <w:kern w:val="0"/>
          <w:szCs w:val="20"/>
        </w:rPr>
        <w:t>image</w:t>
      </w:r>
      <w:r w:rsidR="00103E2D"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>; postFLAIR, post-contrast FLAIR</w:t>
      </w:r>
      <w:r w:rsidR="00C31804"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 </w:t>
      </w:r>
      <w:r w:rsidR="00C31804" w:rsidRPr="001C0EBF">
        <w:rPr>
          <w:rFonts w:ascii="Times New Roman" w:hAnsi="Times New Roman" w:cs="Times New Roman"/>
          <w:color w:val="000000"/>
          <w:kern w:val="0"/>
          <w:szCs w:val="20"/>
        </w:rPr>
        <w:t>image</w:t>
      </w:r>
      <w:r w:rsidR="00103E2D" w:rsidRPr="001C0EBF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>; postT1WI, post-contrast T1-weighted image; RW sign, round</w:t>
      </w:r>
      <w:r w:rsidR="00103E2D" w:rsidRPr="00C31804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 xml:space="preserve"> window sign; VA, vestibular aqueduct</w:t>
      </w:r>
      <w:r w:rsidR="000C09A6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>; NA, not applicable</w:t>
      </w:r>
    </w:p>
    <w:p w14:paraId="638CC288" w14:textId="77777777" w:rsidR="00F01623" w:rsidRPr="007622BD" w:rsidRDefault="00F01623" w:rsidP="00F01623">
      <w:pPr>
        <w:spacing w:line="480" w:lineRule="auto"/>
        <w:rPr>
          <w:rFonts w:ascii="Times New Roman" w:eastAsia="Times New Roman" w:hAnsi="Times New Roman" w:cs="Times New Roman"/>
          <w:color w:val="000000"/>
          <w:szCs w:val="20"/>
        </w:rPr>
        <w:sectPr w:rsidR="00F01623" w:rsidRPr="007622BD" w:rsidSect="00A03899">
          <w:type w:val="continuous"/>
          <w:pgSz w:w="16838" w:h="11906" w:orient="landscape"/>
          <w:pgMar w:top="720" w:right="2126" w:bottom="450" w:left="1440" w:header="851" w:footer="992" w:gutter="0"/>
          <w:cols w:space="425"/>
        </w:sectPr>
      </w:pPr>
    </w:p>
    <w:p w14:paraId="2A0FD863" w14:textId="500A277E" w:rsidR="00F01623" w:rsidRPr="00947F7D" w:rsidRDefault="0021169E" w:rsidP="00733B99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47F7D" w:rsidRPr="00947F7D">
        <w:rPr>
          <w:rFonts w:ascii="Times New Roman" w:eastAsia="Times New Roman" w:hAnsi="Times New Roman" w:cs="Times New Roman"/>
          <w:b/>
          <w:sz w:val="24"/>
          <w:szCs w:val="24"/>
        </w:rPr>
        <w:t>Figure Legends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CED26E8" w14:textId="77777777" w:rsidR="00F01623" w:rsidRPr="00947F7D" w:rsidRDefault="00F01623" w:rsidP="00733B99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FA5D0F" w14:textId="0B9701CD" w:rsidR="00F01623" w:rsidRPr="00947F7D" w:rsidRDefault="00685D56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The degree of the effusion or 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>mastoid and middle ear effusion</w:t>
      </w: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90079C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none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, 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mild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(arrow)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, 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moderate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(arrow)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and 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severe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(arrow)</w:t>
      </w:r>
      <w:r w:rsidR="0019236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degree 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of mastoid effusion</w:t>
      </w:r>
      <w:r w:rsidR="00192363" w:rsidRPr="00947F7D">
        <w:rPr>
          <w:rFonts w:ascii="Times New Roman" w:hAnsi="Times New Roman" w:cs="Times New Roman"/>
          <w:bCs/>
          <w:sz w:val="24"/>
          <w:szCs w:val="24"/>
        </w:rPr>
        <w:t>.</w:t>
      </w:r>
    </w:p>
    <w:p w14:paraId="4FD0ECED" w14:textId="77777777" w:rsidR="00F01623" w:rsidRPr="00947F7D" w:rsidRDefault="00F01623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644FCD" w14:textId="63572872" w:rsidR="004A6F06" w:rsidRPr="00947F7D" w:rsidRDefault="00685D56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Hyperintensity on pre-contrast fluid-attenuated inversion recovery image (preFLAIR). 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PreFLAIR-hyperintensities are shown in cochlea and semicircular canal (arrows).</w:t>
      </w:r>
    </w:p>
    <w:p w14:paraId="2A2E7752" w14:textId="77777777" w:rsidR="00F01623" w:rsidRPr="00947F7D" w:rsidRDefault="00F01623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7CFB0B" w14:textId="1556719A" w:rsidR="00685D56" w:rsidRPr="00947F7D" w:rsidRDefault="00685D56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The degree of i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nner ear </w:t>
      </w:r>
      <w:r w:rsidR="0019236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enhancement 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>on post</w:t>
      </w:r>
      <w:r w:rsidR="000E3134" w:rsidRPr="00947F7D">
        <w:rPr>
          <w:rFonts w:ascii="Times New Roman" w:hAnsi="Times New Roman" w:cs="Times New Roman"/>
          <w:b/>
          <w:sz w:val="24"/>
          <w:szCs w:val="24"/>
        </w:rPr>
        <w:t>-</w:t>
      </w:r>
      <w:r w:rsidR="00192363" w:rsidRPr="00947F7D">
        <w:rPr>
          <w:rFonts w:ascii="Times New Roman" w:hAnsi="Times New Roman" w:cs="Times New Roman"/>
          <w:b/>
          <w:sz w:val="24"/>
          <w:szCs w:val="24"/>
        </w:rPr>
        <w:t>contrast</w:t>
      </w:r>
      <w:r w:rsidR="0019236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92363" w:rsidRPr="00947F7D">
        <w:rPr>
          <w:rFonts w:ascii="Times New Roman" w:hAnsi="Times New Roman" w:cs="Times New Roman"/>
          <w:b/>
          <w:sz w:val="24"/>
          <w:szCs w:val="24"/>
        </w:rPr>
        <w:t>fluid-attenuated</w:t>
      </w:r>
      <w:r w:rsidR="0019236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92363" w:rsidRPr="00947F7D">
        <w:rPr>
          <w:rFonts w:ascii="Times New Roman" w:hAnsi="Times New Roman" w:cs="Times New Roman"/>
          <w:b/>
          <w:sz w:val="24"/>
          <w:szCs w:val="24"/>
        </w:rPr>
        <w:t>inversion</w:t>
      </w:r>
      <w:r w:rsidR="0019236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92363" w:rsidRPr="00947F7D">
        <w:rPr>
          <w:rFonts w:ascii="Times New Roman" w:hAnsi="Times New Roman" w:cs="Times New Roman"/>
          <w:b/>
          <w:sz w:val="24"/>
          <w:szCs w:val="24"/>
        </w:rPr>
        <w:t>recovery</w:t>
      </w:r>
      <w:r w:rsidR="0019236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92363" w:rsidRPr="00947F7D">
        <w:rPr>
          <w:rFonts w:ascii="Times New Roman" w:hAnsi="Times New Roman" w:cs="Times New Roman"/>
          <w:b/>
          <w:sz w:val="24"/>
          <w:szCs w:val="24"/>
        </w:rPr>
        <w:t xml:space="preserve">image </w:t>
      </w:r>
      <w:r w:rsidR="00192363" w:rsidRPr="00947F7D">
        <w:rPr>
          <w:rFonts w:ascii="Times New Roman" w:hAnsi="Times New Roman" w:cs="Times New Roman" w:hint="eastAsia"/>
          <w:b/>
          <w:sz w:val="24"/>
          <w:szCs w:val="24"/>
        </w:rPr>
        <w:t>(postFLAIR)</w:t>
      </w: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) none, 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) minimal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(arrow</w:t>
      </w:r>
      <w:r w:rsidR="00D05776" w:rsidRPr="00947F7D">
        <w:rPr>
          <w:rFonts w:ascii="Times New Roman" w:hAnsi="Times New Roman" w:cs="Times New Roman"/>
          <w:bCs/>
          <w:sz w:val="24"/>
          <w:szCs w:val="24"/>
        </w:rPr>
        <w:t>s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) mild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(arrow)</w:t>
      </w:r>
      <w:r w:rsidRPr="00947F7D">
        <w:rPr>
          <w:rFonts w:ascii="Times New Roman" w:eastAsia="Times New Roman" w:hAnsi="Times New Roman" w:cs="Times New Roman"/>
          <w:bCs/>
          <w:sz w:val="24"/>
          <w:szCs w:val="24"/>
        </w:rPr>
        <w:t>, and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r w:rsidR="009D3F0C" w:rsidRPr="00947F7D">
        <w:rPr>
          <w:rFonts w:ascii="Times New Roman" w:eastAsia="Times New Roman" w:hAnsi="Times New Roman" w:cs="Times New Roman"/>
          <w:bCs/>
          <w:sz w:val="24"/>
          <w:szCs w:val="24"/>
        </w:rPr>
        <w:t>intens</w:t>
      </w:r>
      <w:r w:rsidR="009D3F0C">
        <w:rPr>
          <w:rFonts w:ascii="Times New Roman" w:eastAsia="Times New Roman" w:hAnsi="Times New Roman" w:cs="Times New Roman"/>
          <w:bCs/>
          <w:sz w:val="24"/>
          <w:szCs w:val="24"/>
        </w:rPr>
        <w:t>e</w:t>
      </w:r>
      <w:r w:rsidR="009D3F0C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>(arrow</w:t>
      </w:r>
      <w:r w:rsidR="00D05776" w:rsidRPr="00947F7D">
        <w:rPr>
          <w:rFonts w:ascii="Times New Roman" w:hAnsi="Times New Roman" w:cs="Times New Roman"/>
          <w:bCs/>
          <w:sz w:val="24"/>
          <w:szCs w:val="24"/>
        </w:rPr>
        <w:t>s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19236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enhancement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77280133" w14:textId="77777777" w:rsidR="00685D56" w:rsidRPr="00947F7D" w:rsidRDefault="00685D56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AC99B6" w14:textId="5278ECB7" w:rsidR="00F01623" w:rsidRPr="00947F7D" w:rsidRDefault="00685D56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Examples of contrast-enhancement on post-contrast fluid-attenuated inversion recovery image (postFLAIR) and post-contrast T1-weighted image (postT1WI). 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Contrast-enhancement is seen in the </w:t>
      </w:r>
      <w:r w:rsidR="000E3134" w:rsidRPr="00947F7D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="000E3134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r w:rsidR="000E3134" w:rsidRPr="00947F7D">
        <w:rPr>
          <w:rFonts w:ascii="Times New Roman" w:hAnsi="Times New Roman" w:cs="Times New Roman" w:hint="eastAsia"/>
          <w:bCs/>
          <w:sz w:val="24"/>
          <w:szCs w:val="24"/>
        </w:rPr>
        <w:t>cochlea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>(arrow)</w:t>
      </w:r>
      <w:r w:rsidR="00E72A1A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0E3134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dura (arrow)</w:t>
      </w:r>
      <w:r w:rsidR="00E72A1A" w:rsidRPr="00947F7D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0E3134" w:rsidRPr="00947F7D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0E3134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cranial nerve 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>(arrow</w:t>
      </w:r>
      <w:r w:rsidR="009020CE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, and </w:t>
      </w:r>
      <w:r w:rsidR="000E3134" w:rsidRPr="00947F7D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d</w:t>
      </w:r>
      <w:r w:rsidR="000E3134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) </w:t>
      </w:r>
      <w:r w:rsidR="00F01623" w:rsidRPr="00947F7D">
        <w:rPr>
          <w:rFonts w:ascii="Times New Roman" w:eastAsia="Times New Roman" w:hAnsi="Times New Roman" w:cs="Times New Roman"/>
          <w:bCs/>
          <w:sz w:val="24"/>
          <w:szCs w:val="24"/>
        </w:rPr>
        <w:t>nasopharynx</w:t>
      </w:r>
      <w:r w:rsidR="00FB1C2B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 (arrow)</w:t>
      </w:r>
      <w:r w:rsidR="000E3134" w:rsidRPr="00947F7D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6F91BF98" w14:textId="77777777" w:rsidR="00F01623" w:rsidRPr="009020CE" w:rsidRDefault="00F01623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701A50" w14:textId="0DD5FAC4" w:rsidR="00F01623" w:rsidRPr="00947F7D" w:rsidRDefault="00E72A1A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ure </w:t>
      </w: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Round window (RW) sign. 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On both (</w:t>
      </w:r>
      <w:r w:rsidR="00D22BD4" w:rsidRPr="00947F7D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) postFLAIR and (</w:t>
      </w:r>
      <w:r w:rsidR="00D22BD4" w:rsidRPr="00947F7D">
        <w:rPr>
          <w:rFonts w:ascii="Times New Roman" w:eastAsia="Times New Roman" w:hAnsi="Times New Roman" w:cs="Times New Roman"/>
          <w:bCs/>
          <w:sz w:val="24"/>
          <w:szCs w:val="24"/>
        </w:rPr>
        <w:t>b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 xml:space="preserve">) postT1WI, focal nodular contrast-enhancement is noted at RW level (arrows). </w:t>
      </w:r>
    </w:p>
    <w:p w14:paraId="78AE3EB5" w14:textId="77777777" w:rsidR="00F01623" w:rsidRPr="00947F7D" w:rsidRDefault="00F01623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E5CBB8" w14:textId="3DB85621" w:rsidR="004A6F06" w:rsidRPr="00947F7D" w:rsidRDefault="00E72A1A" w:rsidP="00733B99">
      <w:pPr>
        <w:spacing w:after="0"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F01623" w:rsidRPr="00947F7D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="004A6F06" w:rsidRPr="00947F7D">
        <w:rPr>
          <w:rFonts w:ascii="Times New Roman" w:eastAsia="Times New Roman" w:hAnsi="Times New Roman" w:cs="Times New Roman"/>
          <w:b/>
          <w:sz w:val="24"/>
          <w:szCs w:val="24"/>
        </w:rPr>
        <w:t xml:space="preserve">. Vestibular aqueduct (VA) enhancement. 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On pos</w:t>
      </w:r>
      <w:r w:rsidR="00842629">
        <w:rPr>
          <w:rFonts w:ascii="Times New Roman" w:eastAsia="Times New Roman" w:hAnsi="Times New Roman" w:cs="Times New Roman"/>
          <w:bCs/>
          <w:sz w:val="24"/>
          <w:szCs w:val="24"/>
        </w:rPr>
        <w:t>t</w:t>
      </w:r>
      <w:r w:rsidR="004A6F06" w:rsidRPr="00947F7D">
        <w:rPr>
          <w:rFonts w:ascii="Times New Roman" w:eastAsia="Times New Roman" w:hAnsi="Times New Roman" w:cs="Times New Roman"/>
          <w:bCs/>
          <w:sz w:val="24"/>
          <w:szCs w:val="24"/>
        </w:rPr>
        <w:t>FLAIR, linear contrast-enhancement is seen at bilateral VA (arrows).</w:t>
      </w:r>
      <w:bookmarkEnd w:id="0"/>
    </w:p>
    <w:sectPr w:rsidR="004A6F06" w:rsidRPr="00947F7D" w:rsidSect="00A03899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7F067" w14:textId="77777777" w:rsidR="005B40C1" w:rsidRDefault="005B40C1" w:rsidP="00BA07B8">
      <w:pPr>
        <w:spacing w:after="0" w:line="240" w:lineRule="auto"/>
      </w:pPr>
      <w:r>
        <w:separator/>
      </w:r>
    </w:p>
  </w:endnote>
  <w:endnote w:type="continuationSeparator" w:id="0">
    <w:p w14:paraId="582F693E" w14:textId="77777777" w:rsidR="005B40C1" w:rsidRDefault="005B40C1" w:rsidP="00BA0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907789" w14:textId="77777777" w:rsidR="005B40C1" w:rsidRDefault="005B40C1" w:rsidP="00BA07B8">
      <w:pPr>
        <w:spacing w:after="0" w:line="240" w:lineRule="auto"/>
      </w:pPr>
      <w:r>
        <w:separator/>
      </w:r>
    </w:p>
  </w:footnote>
  <w:footnote w:type="continuationSeparator" w:id="0">
    <w:p w14:paraId="0ACFB1DC" w14:textId="77777777" w:rsidR="005B40C1" w:rsidRDefault="005B40C1" w:rsidP="00BA0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623"/>
    <w:rsid w:val="000036C4"/>
    <w:rsid w:val="00010B3F"/>
    <w:rsid w:val="00015C2F"/>
    <w:rsid w:val="00023846"/>
    <w:rsid w:val="00037685"/>
    <w:rsid w:val="00047C82"/>
    <w:rsid w:val="0008625A"/>
    <w:rsid w:val="000B4834"/>
    <w:rsid w:val="000B786C"/>
    <w:rsid w:val="000C09A6"/>
    <w:rsid w:val="000E3134"/>
    <w:rsid w:val="000F3BBD"/>
    <w:rsid w:val="001010C6"/>
    <w:rsid w:val="00103E2D"/>
    <w:rsid w:val="0010573B"/>
    <w:rsid w:val="00121BA3"/>
    <w:rsid w:val="0017611E"/>
    <w:rsid w:val="00191443"/>
    <w:rsid w:val="00192363"/>
    <w:rsid w:val="001A026A"/>
    <w:rsid w:val="001A6BAC"/>
    <w:rsid w:val="001B2498"/>
    <w:rsid w:val="001B6E04"/>
    <w:rsid w:val="001B79F0"/>
    <w:rsid w:val="001B7AE6"/>
    <w:rsid w:val="001C0EBF"/>
    <w:rsid w:val="001D3139"/>
    <w:rsid w:val="001F4C54"/>
    <w:rsid w:val="0021169E"/>
    <w:rsid w:val="002232DE"/>
    <w:rsid w:val="00243FA7"/>
    <w:rsid w:val="00244AC0"/>
    <w:rsid w:val="00252937"/>
    <w:rsid w:val="00254D53"/>
    <w:rsid w:val="00276C49"/>
    <w:rsid w:val="002A2F9D"/>
    <w:rsid w:val="002B484E"/>
    <w:rsid w:val="002B53AD"/>
    <w:rsid w:val="002C1420"/>
    <w:rsid w:val="002E6C3E"/>
    <w:rsid w:val="002E6F31"/>
    <w:rsid w:val="002F7152"/>
    <w:rsid w:val="003032A8"/>
    <w:rsid w:val="003036BD"/>
    <w:rsid w:val="00315FA5"/>
    <w:rsid w:val="00320639"/>
    <w:rsid w:val="00327D35"/>
    <w:rsid w:val="00343C79"/>
    <w:rsid w:val="00350A27"/>
    <w:rsid w:val="00355BA6"/>
    <w:rsid w:val="00365327"/>
    <w:rsid w:val="00370724"/>
    <w:rsid w:val="003B485E"/>
    <w:rsid w:val="003D3567"/>
    <w:rsid w:val="003F0BE8"/>
    <w:rsid w:val="003F4171"/>
    <w:rsid w:val="003F5114"/>
    <w:rsid w:val="00440689"/>
    <w:rsid w:val="00477D34"/>
    <w:rsid w:val="0048414D"/>
    <w:rsid w:val="004A5B85"/>
    <w:rsid w:val="004A6F06"/>
    <w:rsid w:val="004C248B"/>
    <w:rsid w:val="004C714E"/>
    <w:rsid w:val="004D56BA"/>
    <w:rsid w:val="004D7596"/>
    <w:rsid w:val="004E16FA"/>
    <w:rsid w:val="00517B3F"/>
    <w:rsid w:val="00555692"/>
    <w:rsid w:val="0057195D"/>
    <w:rsid w:val="005B186C"/>
    <w:rsid w:val="005B40C1"/>
    <w:rsid w:val="005C27DD"/>
    <w:rsid w:val="005D58F5"/>
    <w:rsid w:val="005E34C1"/>
    <w:rsid w:val="00613A1C"/>
    <w:rsid w:val="0062147D"/>
    <w:rsid w:val="006224A2"/>
    <w:rsid w:val="00634458"/>
    <w:rsid w:val="006377B4"/>
    <w:rsid w:val="006473FF"/>
    <w:rsid w:val="00685D56"/>
    <w:rsid w:val="006A20F5"/>
    <w:rsid w:val="006C2B26"/>
    <w:rsid w:val="006D034C"/>
    <w:rsid w:val="006D050D"/>
    <w:rsid w:val="00732C1E"/>
    <w:rsid w:val="00733B99"/>
    <w:rsid w:val="00735016"/>
    <w:rsid w:val="007461B0"/>
    <w:rsid w:val="007478FF"/>
    <w:rsid w:val="007622BD"/>
    <w:rsid w:val="00797EAE"/>
    <w:rsid w:val="007B1E8F"/>
    <w:rsid w:val="007B329A"/>
    <w:rsid w:val="007D1C6D"/>
    <w:rsid w:val="007D51D8"/>
    <w:rsid w:val="007E46C0"/>
    <w:rsid w:val="007F0B97"/>
    <w:rsid w:val="00800098"/>
    <w:rsid w:val="0083181A"/>
    <w:rsid w:val="00834867"/>
    <w:rsid w:val="00835461"/>
    <w:rsid w:val="008361F6"/>
    <w:rsid w:val="00836A13"/>
    <w:rsid w:val="00842629"/>
    <w:rsid w:val="00843F31"/>
    <w:rsid w:val="00863CB0"/>
    <w:rsid w:val="008734FA"/>
    <w:rsid w:val="00883864"/>
    <w:rsid w:val="00887D4F"/>
    <w:rsid w:val="008A4F8D"/>
    <w:rsid w:val="008A5D13"/>
    <w:rsid w:val="008B561C"/>
    <w:rsid w:val="008C5D83"/>
    <w:rsid w:val="008F30EE"/>
    <w:rsid w:val="0090079C"/>
    <w:rsid w:val="009020CE"/>
    <w:rsid w:val="00921FD9"/>
    <w:rsid w:val="009238B9"/>
    <w:rsid w:val="00924DFD"/>
    <w:rsid w:val="00947F7D"/>
    <w:rsid w:val="009612BA"/>
    <w:rsid w:val="009B7DBC"/>
    <w:rsid w:val="009C2DDD"/>
    <w:rsid w:val="009D3F0C"/>
    <w:rsid w:val="009D3F1F"/>
    <w:rsid w:val="00A03899"/>
    <w:rsid w:val="00A608CF"/>
    <w:rsid w:val="00A87910"/>
    <w:rsid w:val="00A9064A"/>
    <w:rsid w:val="00AA4CE7"/>
    <w:rsid w:val="00AA66DB"/>
    <w:rsid w:val="00AA6817"/>
    <w:rsid w:val="00AA76FA"/>
    <w:rsid w:val="00AD5679"/>
    <w:rsid w:val="00AD70E6"/>
    <w:rsid w:val="00AF5513"/>
    <w:rsid w:val="00B00504"/>
    <w:rsid w:val="00B63E5B"/>
    <w:rsid w:val="00B769B4"/>
    <w:rsid w:val="00BA07B8"/>
    <w:rsid w:val="00BA35D8"/>
    <w:rsid w:val="00BB4655"/>
    <w:rsid w:val="00BB7497"/>
    <w:rsid w:val="00BD423D"/>
    <w:rsid w:val="00BF5048"/>
    <w:rsid w:val="00C15955"/>
    <w:rsid w:val="00C1720B"/>
    <w:rsid w:val="00C24E4F"/>
    <w:rsid w:val="00C27569"/>
    <w:rsid w:val="00C31804"/>
    <w:rsid w:val="00C31B5F"/>
    <w:rsid w:val="00C5333B"/>
    <w:rsid w:val="00C62E94"/>
    <w:rsid w:val="00C64A01"/>
    <w:rsid w:val="00C96B63"/>
    <w:rsid w:val="00CA1A0E"/>
    <w:rsid w:val="00CB26CC"/>
    <w:rsid w:val="00CB37C5"/>
    <w:rsid w:val="00CB4E4A"/>
    <w:rsid w:val="00CC4F7C"/>
    <w:rsid w:val="00CC519A"/>
    <w:rsid w:val="00D05776"/>
    <w:rsid w:val="00D22BD4"/>
    <w:rsid w:val="00D26986"/>
    <w:rsid w:val="00D3384D"/>
    <w:rsid w:val="00D349F4"/>
    <w:rsid w:val="00D35BB8"/>
    <w:rsid w:val="00D416D4"/>
    <w:rsid w:val="00DA3288"/>
    <w:rsid w:val="00DB5BF3"/>
    <w:rsid w:val="00DC50AC"/>
    <w:rsid w:val="00DD0DB2"/>
    <w:rsid w:val="00DD6FD9"/>
    <w:rsid w:val="00E228CE"/>
    <w:rsid w:val="00E31813"/>
    <w:rsid w:val="00E33B4C"/>
    <w:rsid w:val="00E529CE"/>
    <w:rsid w:val="00E666D9"/>
    <w:rsid w:val="00E72A1A"/>
    <w:rsid w:val="00E770B8"/>
    <w:rsid w:val="00EA0073"/>
    <w:rsid w:val="00EB4626"/>
    <w:rsid w:val="00EF3F4B"/>
    <w:rsid w:val="00F00D06"/>
    <w:rsid w:val="00F01623"/>
    <w:rsid w:val="00F61962"/>
    <w:rsid w:val="00F75A22"/>
    <w:rsid w:val="00F806F6"/>
    <w:rsid w:val="00FA7656"/>
    <w:rsid w:val="00FB1C2B"/>
    <w:rsid w:val="00FC77E7"/>
    <w:rsid w:val="00FE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F5A329"/>
  <w15:chartTrackingRefBased/>
  <w15:docId w15:val="{5B59C487-EF61-0341-9E05-C80B793D9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623"/>
    <w:pPr>
      <w:widowControl w:val="0"/>
      <w:spacing w:after="160" w:line="259" w:lineRule="auto"/>
      <w:jc w:val="both"/>
    </w:pPr>
    <w:rPr>
      <w:rFonts w:asciiTheme="minorHAnsi" w:hAnsiTheme="minorHAnsi" w:cstheme="minorBidi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8B9"/>
    <w:pPr>
      <w:widowControl/>
      <w:spacing w:after="0" w:line="240" w:lineRule="auto"/>
      <w:jc w:val="left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8B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01623"/>
    <w:pPr>
      <w:jc w:val="both"/>
    </w:pPr>
    <w:rPr>
      <w:rFonts w:asciiTheme="minorHAnsi" w:hAnsiTheme="minorHAnsi" w:cstheme="minorBidi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121BA3"/>
    <w:rPr>
      <w:sz w:val="18"/>
    </w:rPr>
  </w:style>
  <w:style w:type="paragraph" w:styleId="CommentText">
    <w:name w:val="annotation text"/>
    <w:basedOn w:val="Normal"/>
    <w:link w:val="CommentTextChar"/>
    <w:rsid w:val="00121BA3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121BA3"/>
    <w:rPr>
      <w:rFonts w:asciiTheme="minorHAnsi" w:eastAsiaTheme="minorEastAsia" w:hAnsiTheme="minorHAnsi" w:cstheme="minorBidi"/>
      <w:szCs w:val="22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910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910"/>
    <w:rPr>
      <w:rFonts w:asciiTheme="minorHAnsi" w:eastAsiaTheme="minorEastAsia" w:hAnsiTheme="minorHAnsi" w:cstheme="minorBidi"/>
      <w:b/>
      <w:bCs/>
      <w:szCs w:val="22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BA0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7B8"/>
    <w:rPr>
      <w:rFonts w:asciiTheme="minorHAnsi" w:eastAsiaTheme="minorEastAsia" w:hAnsiTheme="minorHAnsi" w:cstheme="minorBidi"/>
      <w:szCs w:val="22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BA0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7B8"/>
    <w:rPr>
      <w:rFonts w:asciiTheme="minorHAnsi" w:eastAsiaTheme="minorEastAsia" w:hAnsiTheme="minorHAnsi" w:cstheme="minorBidi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0</Words>
  <Characters>4732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ry Jenifer.T</cp:lastModifiedBy>
  <cp:revision>3</cp:revision>
  <dcterms:created xsi:type="dcterms:W3CDTF">2021-08-26T14:19:00Z</dcterms:created>
  <dcterms:modified xsi:type="dcterms:W3CDTF">2021-09-14T06:34:00Z</dcterms:modified>
</cp:coreProperties>
</file>